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E1B1" w14:textId="10B989EC" w:rsidR="009F12A6" w:rsidRPr="00363108" w:rsidRDefault="003E4600" w:rsidP="009F12A6">
      <w:pPr>
        <w:spacing w:line="480" w:lineRule="auto"/>
        <w:rPr>
          <w:rFonts w:ascii="Times New Roman" w:hAnsi="Times New Roman" w:cs="Times New Roman"/>
          <w:szCs w:val="21"/>
        </w:rPr>
      </w:pPr>
      <w:r w:rsidRPr="00363108">
        <w:rPr>
          <w:rFonts w:ascii="Times New Roman" w:hAnsi="Times New Roman" w:cs="Times New Roman"/>
          <w:szCs w:val="21"/>
        </w:rPr>
        <w:t>Appendi</w:t>
      </w:r>
      <w:r w:rsidR="00141C9E">
        <w:rPr>
          <w:rFonts w:ascii="Times New Roman" w:hAnsi="Times New Roman" w:cs="Times New Roman"/>
          <w:szCs w:val="21"/>
        </w:rPr>
        <w:t>x</w:t>
      </w:r>
      <w:r w:rsidRPr="00363108">
        <w:rPr>
          <w:rFonts w:ascii="Times New Roman" w:hAnsi="Times New Roman" w:cs="Times New Roman"/>
          <w:szCs w:val="21"/>
        </w:rPr>
        <w:t xml:space="preserve">. </w:t>
      </w:r>
      <w:r w:rsidR="00034B73" w:rsidRPr="00363108">
        <w:rPr>
          <w:rFonts w:ascii="Times New Roman" w:hAnsi="Times New Roman" w:cs="Times New Roman"/>
          <w:szCs w:val="21"/>
        </w:rPr>
        <w:t xml:space="preserve">Questionnaire used in the present </w:t>
      </w:r>
      <w:proofErr w:type="gramStart"/>
      <w:r w:rsidR="00034B73" w:rsidRPr="00363108">
        <w:rPr>
          <w:rFonts w:ascii="Times New Roman" w:hAnsi="Times New Roman" w:cs="Times New Roman"/>
          <w:szCs w:val="21"/>
        </w:rPr>
        <w:t>study</w:t>
      </w:r>
      <w:proofErr w:type="gramEnd"/>
    </w:p>
    <w:p w14:paraId="4816125A" w14:textId="77777777" w:rsidR="009F12A6" w:rsidRPr="00363108" w:rsidRDefault="009F12A6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</w:p>
    <w:p w14:paraId="11CAD260" w14:textId="605F63FB" w:rsidR="009F12A6" w:rsidRPr="00363108" w:rsidRDefault="003E4600" w:rsidP="009F12A6">
      <w:pPr>
        <w:pStyle w:val="a8"/>
        <w:widowControl/>
        <w:numPr>
          <w:ilvl w:val="0"/>
          <w:numId w:val="9"/>
        </w:num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Please </w:t>
      </w:r>
      <w:r w:rsidR="00CA6DE7" w:rsidRPr="00363108">
        <w:rPr>
          <w:rFonts w:ascii="Times New Roman" w:eastAsiaTheme="minorHAnsi" w:hAnsi="Times New Roman" w:cs="Times New Roman"/>
          <w:szCs w:val="21"/>
        </w:rPr>
        <w:t>select</w:t>
      </w:r>
      <w:r w:rsidRPr="00363108">
        <w:rPr>
          <w:rFonts w:ascii="Times New Roman" w:eastAsiaTheme="minorHAnsi" w:hAnsi="Times New Roman" w:cs="Times New Roman"/>
          <w:szCs w:val="21"/>
        </w:rPr>
        <w:t xml:space="preserve"> whether a given factor was a cause of stuttering (“certainly not a cause (scored 1)” to “certainly a cause (scored 7)”)</w:t>
      </w:r>
    </w:p>
    <w:p w14:paraId="176B8E83" w14:textId="77777777" w:rsidR="0005131E" w:rsidRPr="00363108" w:rsidRDefault="0005131E" w:rsidP="009F12A6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5F1ED01A" w14:textId="6B7C378A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biochemical abnormalities</w:t>
      </w:r>
    </w:p>
    <w:p w14:paraId="3C226FF4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biological changes in brain</w:t>
      </w:r>
    </w:p>
    <w:p w14:paraId="102DBCCF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biology</w:t>
      </w:r>
    </w:p>
    <w:p w14:paraId="45B10A85" w14:textId="62304FD8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brain damage (e</w:t>
      </w:r>
      <w:r w:rsidR="00747FE9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g</w:t>
      </w:r>
      <w:r w:rsidR="00747FE9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, poisoning or injuries)</w:t>
      </w:r>
    </w:p>
    <w:p w14:paraId="33ED686F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brain disease (transmitter disorder and morphological anomalies)</w:t>
      </w:r>
    </w:p>
    <w:p w14:paraId="35CC352E" w14:textId="65B1E8FD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chemical/ hormone </w:t>
      </w:r>
      <w:proofErr w:type="spellStart"/>
      <w:r w:rsidRPr="00363108">
        <w:rPr>
          <w:rFonts w:ascii="Times New Roman" w:eastAsiaTheme="minorHAnsi" w:hAnsi="Times New Roman" w:cs="Times New Roman"/>
          <w:szCs w:val="21"/>
        </w:rPr>
        <w:t>imblance</w:t>
      </w:r>
      <w:proofErr w:type="spellEnd"/>
    </w:p>
    <w:p w14:paraId="7620EACB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emotional </w:t>
      </w:r>
    </w:p>
    <w:p w14:paraId="67DC59B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environmental factors </w:t>
      </w:r>
    </w:p>
    <w:p w14:paraId="0B6AB7F2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expecting too much of self</w:t>
      </w:r>
    </w:p>
    <w:p w14:paraId="181F7910" w14:textId="2D30C41C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faulty </w:t>
      </w:r>
      <w:r w:rsidR="00792E38" w:rsidRPr="00363108">
        <w:rPr>
          <w:rFonts w:ascii="Times New Roman" w:eastAsiaTheme="minorHAnsi" w:hAnsi="Times New Roman" w:cs="Times New Roman"/>
          <w:szCs w:val="21"/>
        </w:rPr>
        <w:t>l</w:t>
      </w:r>
      <w:r w:rsidRPr="00363108">
        <w:rPr>
          <w:rFonts w:ascii="Times New Roman" w:eastAsiaTheme="minorHAnsi" w:hAnsi="Times New Roman" w:cs="Times New Roman"/>
          <w:szCs w:val="21"/>
        </w:rPr>
        <w:t>earning or habits</w:t>
      </w:r>
    </w:p>
    <w:p w14:paraId="0A740C7E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general stress</w:t>
      </w:r>
    </w:p>
    <w:p w14:paraId="211001A9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ghosts, demons, spirits</w:t>
      </w:r>
    </w:p>
    <w:p w14:paraId="7E1C7999" w14:textId="5D7F6BC9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God’s will (e</w:t>
      </w:r>
      <w:r w:rsidR="00792E38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g</w:t>
      </w:r>
      <w:r w:rsidR="00792E38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, punishment or test)</w:t>
      </w:r>
    </w:p>
    <w:p w14:paraId="2571CE2E" w14:textId="42E0385E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inheritance/genetics </w:t>
      </w:r>
    </w:p>
    <w:p w14:paraId="19FF8E42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lack of will </w:t>
      </w:r>
      <w:proofErr w:type="gramStart"/>
      <w:r w:rsidRPr="00363108">
        <w:rPr>
          <w:rFonts w:ascii="Times New Roman" w:eastAsiaTheme="minorHAnsi" w:hAnsi="Times New Roman" w:cs="Times New Roman"/>
          <w:szCs w:val="21"/>
        </w:rPr>
        <w:t>power</w:t>
      </w:r>
      <w:proofErr w:type="gramEnd"/>
    </w:p>
    <w:p w14:paraId="7C0141C1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learned </w:t>
      </w:r>
      <w:proofErr w:type="gramStart"/>
      <w:r w:rsidRPr="00363108">
        <w:rPr>
          <w:rFonts w:ascii="Times New Roman" w:eastAsiaTheme="minorHAnsi" w:hAnsi="Times New Roman" w:cs="Times New Roman"/>
          <w:szCs w:val="21"/>
        </w:rPr>
        <w:t>helplessness</w:t>
      </w:r>
      <w:proofErr w:type="gramEnd"/>
    </w:p>
    <w:p w14:paraId="574489C4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low (lack of) social support</w:t>
      </w:r>
    </w:p>
    <w:p w14:paraId="7B65F965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melancholic personality</w:t>
      </w:r>
    </w:p>
    <w:p w14:paraId="121D85B0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negative life event</w:t>
      </w:r>
    </w:p>
    <w:p w14:paraId="119E7D4B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personality</w:t>
      </w:r>
    </w:p>
    <w:p w14:paraId="08395D3F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poor cognitive outlook</w:t>
      </w:r>
    </w:p>
    <w:p w14:paraId="1BBAF9CE" w14:textId="59D57AEE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problematic childhood (e</w:t>
      </w:r>
      <w:r w:rsidR="00792E38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g</w:t>
      </w:r>
      <w:r w:rsidR="00792E38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, unloving parents, too strict, or inconsequent upbringing)</w:t>
      </w:r>
    </w:p>
    <w:p w14:paraId="6F0E04FD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psychogenic </w:t>
      </w:r>
    </w:p>
    <w:p w14:paraId="07E23DBF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recent misfortunes</w:t>
      </w:r>
    </w:p>
    <w:p w14:paraId="0D678827" w14:textId="386F2D38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self-induced (e</w:t>
      </w:r>
      <w:r w:rsidR="00EB55E6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g</w:t>
      </w:r>
      <w:r w:rsidR="00EB55E6" w:rsidRPr="00363108">
        <w:rPr>
          <w:rFonts w:ascii="Times New Roman" w:eastAsiaTheme="minorHAnsi" w:hAnsi="Times New Roman" w:cs="Times New Roman"/>
          <w:szCs w:val="21"/>
        </w:rPr>
        <w:t>.</w:t>
      </w:r>
      <w:r w:rsidRPr="00363108">
        <w:rPr>
          <w:rFonts w:ascii="Times New Roman" w:eastAsiaTheme="minorHAnsi" w:hAnsi="Times New Roman" w:cs="Times New Roman"/>
          <w:szCs w:val="21"/>
        </w:rPr>
        <w:t>, weak will, impulsiveness, or immoral behavior)</w:t>
      </w:r>
    </w:p>
    <w:p w14:paraId="57DF09BF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stressors and strain</w:t>
      </w:r>
    </w:p>
    <w:p w14:paraId="2285CC7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 xml:space="preserve">traumatic event </w:t>
      </w:r>
    </w:p>
    <w:p w14:paraId="0201B02D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(*The order of items was randomized across participants.)</w:t>
      </w:r>
    </w:p>
    <w:p w14:paraId="15D051A4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br w:type="page"/>
      </w:r>
    </w:p>
    <w:p w14:paraId="73D8C942" w14:textId="4DBAC414" w:rsidR="009F12A6" w:rsidRPr="00363108" w:rsidRDefault="003E4600" w:rsidP="009F12A6">
      <w:pPr>
        <w:pStyle w:val="a8"/>
        <w:widowControl/>
        <w:numPr>
          <w:ilvl w:val="0"/>
          <w:numId w:val="9"/>
        </w:num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lastRenderedPageBreak/>
        <w:t xml:space="preserve">Please </w:t>
      </w:r>
      <w:r w:rsidR="00CA6DE7" w:rsidRPr="00363108">
        <w:rPr>
          <w:rFonts w:ascii="Times New Roman" w:eastAsiaTheme="minorHAnsi" w:hAnsi="Times New Roman" w:cs="Times New Roman"/>
          <w:szCs w:val="21"/>
        </w:rPr>
        <w:t>select</w:t>
      </w:r>
      <w:r w:rsidRPr="00363108">
        <w:rPr>
          <w:rFonts w:ascii="Times New Roman" w:eastAsiaTheme="minorHAnsi" w:hAnsi="Times New Roman" w:cs="Times New Roman"/>
          <w:szCs w:val="21"/>
        </w:rPr>
        <w:t xml:space="preserve"> from the pairwise combinations what you believe </w:t>
      </w:r>
      <w:r w:rsidR="00625D6C" w:rsidRPr="00363108">
        <w:rPr>
          <w:rFonts w:ascii="Times New Roman" w:eastAsiaTheme="minorHAnsi" w:hAnsi="Times New Roman" w:cs="Times New Roman"/>
          <w:szCs w:val="21"/>
        </w:rPr>
        <w:t xml:space="preserve">describes </w:t>
      </w:r>
      <w:r w:rsidRPr="00363108">
        <w:rPr>
          <w:rFonts w:ascii="Times New Roman" w:eastAsiaTheme="minorHAnsi" w:hAnsi="Times New Roman" w:cs="Times New Roman"/>
          <w:szCs w:val="21"/>
        </w:rPr>
        <w:t>an average, typical stuttering male adult.</w:t>
      </w:r>
    </w:p>
    <w:p w14:paraId="5EADE129" w14:textId="77777777" w:rsidR="009F12A6" w:rsidRPr="00363108" w:rsidRDefault="009F12A6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</w:p>
    <w:p w14:paraId="4FA3C938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Open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guarded</w:t>
      </w:r>
      <w:proofErr w:type="gramEnd"/>
    </w:p>
    <w:p w14:paraId="596B55B0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Nervous – calm</w:t>
      </w:r>
    </w:p>
    <w:p w14:paraId="05C333CE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Cooperative – uncooperative</w:t>
      </w:r>
    </w:p>
    <w:p w14:paraId="2CA72AC5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hy – bold</w:t>
      </w:r>
    </w:p>
    <w:p w14:paraId="2420A59A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Friendly – unfriendly</w:t>
      </w:r>
    </w:p>
    <w:p w14:paraId="137DDD3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elf-conscious – self-assured</w:t>
      </w:r>
    </w:p>
    <w:p w14:paraId="5E9C3968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Tense – relaxed</w:t>
      </w:r>
    </w:p>
    <w:p w14:paraId="2A532DFD" w14:textId="0D285D88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ensitive – in</w:t>
      </w:r>
      <w:r w:rsidR="000C2EBB">
        <w:rPr>
          <w:rFonts w:ascii="Times New Roman" w:eastAsiaTheme="minorHAnsi" w:hAnsi="Times New Roman" w:cs="Times New Roman"/>
          <w:kern w:val="0"/>
          <w:szCs w:val="21"/>
        </w:rPr>
        <w:t>s</w:t>
      </w:r>
      <w:r w:rsidRPr="00363108">
        <w:rPr>
          <w:rFonts w:ascii="Times New Roman" w:eastAsiaTheme="minorHAnsi" w:hAnsi="Times New Roman" w:cs="Times New Roman"/>
          <w:kern w:val="0"/>
          <w:szCs w:val="21"/>
        </w:rPr>
        <w:t>ens</w:t>
      </w:r>
      <w:r w:rsidR="000C2EBB">
        <w:rPr>
          <w:rFonts w:ascii="Times New Roman" w:eastAsiaTheme="minorHAnsi" w:hAnsi="Times New Roman" w:cs="Times New Roman"/>
          <w:kern w:val="0"/>
          <w:szCs w:val="21"/>
        </w:rPr>
        <w:t>it</w:t>
      </w:r>
      <w:r w:rsidRPr="00363108">
        <w:rPr>
          <w:rFonts w:ascii="Times New Roman" w:eastAsiaTheme="minorHAnsi" w:hAnsi="Times New Roman" w:cs="Times New Roman"/>
          <w:kern w:val="0"/>
          <w:szCs w:val="21"/>
        </w:rPr>
        <w:t>ive</w:t>
      </w:r>
    </w:p>
    <w:p w14:paraId="54180944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Anxious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composed</w:t>
      </w:r>
      <w:proofErr w:type="gramEnd"/>
    </w:p>
    <w:p w14:paraId="3928650C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Pleasant – unpleasant</w:t>
      </w:r>
    </w:p>
    <w:p w14:paraId="5DB9540D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Withdrawn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outgoing</w:t>
      </w:r>
      <w:proofErr w:type="gramEnd"/>
    </w:p>
    <w:p w14:paraId="29DA56A2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Quiet – loud</w:t>
      </w:r>
    </w:p>
    <w:p w14:paraId="383A4B82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Intelligent – dull</w:t>
      </w:r>
    </w:p>
    <w:p w14:paraId="2F6F9F15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Talkative – reticent</w:t>
      </w:r>
    </w:p>
    <w:p w14:paraId="6836AED6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Avoiding – approaching</w:t>
      </w:r>
    </w:p>
    <w:p w14:paraId="14DE292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Fearful – fearless</w:t>
      </w:r>
    </w:p>
    <w:p w14:paraId="29DD75BE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Aggressive – passive</w:t>
      </w:r>
    </w:p>
    <w:p w14:paraId="2FFAB2D2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Afraid – confident</w:t>
      </w:r>
    </w:p>
    <w:p w14:paraId="3FAAEFFD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Introverted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extroverted</w:t>
      </w:r>
      <w:proofErr w:type="gramEnd"/>
    </w:p>
    <w:p w14:paraId="1BC5A49D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Daring – hesitant</w:t>
      </w:r>
    </w:p>
    <w:p w14:paraId="0848DD80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ecure – insecure</w:t>
      </w:r>
    </w:p>
    <w:p w14:paraId="6E662F65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Emotional – bland</w:t>
      </w:r>
    </w:p>
    <w:p w14:paraId="613522DC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Perfectionistic – careless</w:t>
      </w:r>
    </w:p>
    <w:p w14:paraId="4E8744C9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Bragging – self-derogatory</w:t>
      </w:r>
    </w:p>
    <w:p w14:paraId="3666BE51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Inflexible – flexible</w:t>
      </w:r>
    </w:p>
    <w:p w14:paraId="1EA00777" w14:textId="77777777" w:rsidR="009F12A6" w:rsidRPr="00363108" w:rsidRDefault="003E4600" w:rsidP="009F12A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(*The order of items was randomized across participants.)</w:t>
      </w:r>
    </w:p>
    <w:p w14:paraId="083553ED" w14:textId="77777777" w:rsidR="003471CA" w:rsidRDefault="003471CA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szCs w:val="21"/>
        </w:rPr>
        <w:br w:type="page"/>
      </w:r>
    </w:p>
    <w:p w14:paraId="67037B24" w14:textId="27A88CFB" w:rsidR="009F12A6" w:rsidRPr="00363108" w:rsidRDefault="003E4600" w:rsidP="009F12A6">
      <w:pPr>
        <w:pStyle w:val="a8"/>
        <w:widowControl/>
        <w:numPr>
          <w:ilvl w:val="0"/>
          <w:numId w:val="9"/>
        </w:num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lastRenderedPageBreak/>
        <w:t>Please</w:t>
      </w:r>
      <w:r w:rsidR="00CA6DE7" w:rsidRPr="00363108">
        <w:rPr>
          <w:rFonts w:ascii="Times New Roman" w:eastAsiaTheme="minorHAnsi" w:hAnsi="Times New Roman" w:cs="Times New Roman"/>
          <w:szCs w:val="21"/>
        </w:rPr>
        <w:t xml:space="preserve"> select</w:t>
      </w:r>
      <w:r w:rsidRPr="00363108">
        <w:rPr>
          <w:rFonts w:ascii="Times New Roman" w:eastAsiaTheme="minorHAnsi" w:hAnsi="Times New Roman" w:cs="Times New Roman"/>
          <w:szCs w:val="21"/>
        </w:rPr>
        <w:t xml:space="preserve"> from the pairwise combinations what you believe </w:t>
      </w:r>
      <w:r w:rsidR="00A461AE" w:rsidRPr="00363108">
        <w:rPr>
          <w:rFonts w:ascii="Times New Roman" w:eastAsiaTheme="minorHAnsi" w:hAnsi="Times New Roman" w:cs="Times New Roman"/>
          <w:szCs w:val="21"/>
        </w:rPr>
        <w:t xml:space="preserve">describes </w:t>
      </w:r>
      <w:r w:rsidRPr="00363108">
        <w:rPr>
          <w:rFonts w:ascii="Times New Roman" w:eastAsiaTheme="minorHAnsi" w:hAnsi="Times New Roman" w:cs="Times New Roman"/>
          <w:szCs w:val="21"/>
        </w:rPr>
        <w:t>an average, typical male adult.</w:t>
      </w:r>
    </w:p>
    <w:p w14:paraId="0B97F75D" w14:textId="77777777" w:rsidR="009F12A6" w:rsidRPr="00363108" w:rsidRDefault="009F12A6" w:rsidP="009F12A6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</w:p>
    <w:p w14:paraId="5FF951BF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Open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guarded</w:t>
      </w:r>
      <w:proofErr w:type="gramEnd"/>
    </w:p>
    <w:p w14:paraId="7AC1F79B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Nervous – calm</w:t>
      </w:r>
    </w:p>
    <w:p w14:paraId="7E44F2BC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Cooperative – uncooperative</w:t>
      </w:r>
    </w:p>
    <w:p w14:paraId="36211933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hy – bold</w:t>
      </w:r>
    </w:p>
    <w:p w14:paraId="2ED07998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Friendly – unfriendly</w:t>
      </w:r>
    </w:p>
    <w:p w14:paraId="0ED57B50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elf-conscious – self-assured</w:t>
      </w:r>
    </w:p>
    <w:p w14:paraId="2EE85D4B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Tense – relaxed</w:t>
      </w:r>
    </w:p>
    <w:p w14:paraId="234FC6B0" w14:textId="6098D7F6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ensitive – in</w:t>
      </w:r>
      <w:r w:rsidR="000C2EBB">
        <w:rPr>
          <w:rFonts w:ascii="Times New Roman" w:eastAsiaTheme="minorHAnsi" w:hAnsi="Times New Roman" w:cs="Times New Roman"/>
          <w:kern w:val="0"/>
          <w:szCs w:val="21"/>
        </w:rPr>
        <w:t>s</w:t>
      </w:r>
      <w:r w:rsidRPr="00363108">
        <w:rPr>
          <w:rFonts w:ascii="Times New Roman" w:eastAsiaTheme="minorHAnsi" w:hAnsi="Times New Roman" w:cs="Times New Roman"/>
          <w:kern w:val="0"/>
          <w:szCs w:val="21"/>
        </w:rPr>
        <w:t>ens</w:t>
      </w:r>
      <w:r w:rsidR="000C2EBB">
        <w:rPr>
          <w:rFonts w:ascii="Times New Roman" w:eastAsiaTheme="minorHAnsi" w:hAnsi="Times New Roman" w:cs="Times New Roman"/>
          <w:kern w:val="0"/>
          <w:szCs w:val="21"/>
        </w:rPr>
        <w:t>it</w:t>
      </w:r>
      <w:r w:rsidRPr="00363108">
        <w:rPr>
          <w:rFonts w:ascii="Times New Roman" w:eastAsiaTheme="minorHAnsi" w:hAnsi="Times New Roman" w:cs="Times New Roman"/>
          <w:kern w:val="0"/>
          <w:szCs w:val="21"/>
        </w:rPr>
        <w:t>ive</w:t>
      </w:r>
    </w:p>
    <w:p w14:paraId="46860981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Anxious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composed</w:t>
      </w:r>
      <w:proofErr w:type="gramEnd"/>
    </w:p>
    <w:p w14:paraId="1F27833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Pleasant – unpleasant</w:t>
      </w:r>
    </w:p>
    <w:p w14:paraId="49E1974B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Withdrawn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outgoing</w:t>
      </w:r>
      <w:proofErr w:type="gramEnd"/>
    </w:p>
    <w:p w14:paraId="6E75E891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Quiet – loud</w:t>
      </w:r>
    </w:p>
    <w:p w14:paraId="3C67F81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Intelligent – dull</w:t>
      </w:r>
    </w:p>
    <w:p w14:paraId="7BA5561B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Talkative – reticent</w:t>
      </w:r>
    </w:p>
    <w:p w14:paraId="10E53C2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Avoiding – approaching</w:t>
      </w:r>
    </w:p>
    <w:p w14:paraId="45415ED6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Fearful – fearless</w:t>
      </w:r>
    </w:p>
    <w:p w14:paraId="77E01A32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Aggressive – passive</w:t>
      </w:r>
    </w:p>
    <w:p w14:paraId="6B59E3ED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Afraid – confident</w:t>
      </w:r>
    </w:p>
    <w:p w14:paraId="7289ED5C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 xml:space="preserve">Introverted – </w:t>
      </w:r>
      <w:proofErr w:type="gramStart"/>
      <w:r w:rsidRPr="00363108">
        <w:rPr>
          <w:rFonts w:ascii="Times New Roman" w:eastAsiaTheme="minorHAnsi" w:hAnsi="Times New Roman" w:cs="Times New Roman"/>
          <w:kern w:val="0"/>
          <w:szCs w:val="21"/>
        </w:rPr>
        <w:t>extroverted</w:t>
      </w:r>
      <w:proofErr w:type="gramEnd"/>
    </w:p>
    <w:p w14:paraId="3063E2C6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Daring – hesitant</w:t>
      </w:r>
    </w:p>
    <w:p w14:paraId="02FFA59E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Secure – insecure</w:t>
      </w:r>
    </w:p>
    <w:p w14:paraId="2481502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Emotional – bland</w:t>
      </w:r>
    </w:p>
    <w:p w14:paraId="0FECB307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Perfectionistic – careless</w:t>
      </w:r>
    </w:p>
    <w:p w14:paraId="069CC945" w14:textId="77777777" w:rsidR="009F12A6" w:rsidRPr="00363108" w:rsidRDefault="003E4600" w:rsidP="009F12A6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Bragging – self-derogatory</w:t>
      </w:r>
    </w:p>
    <w:p w14:paraId="534EA60D" w14:textId="4A7D7077" w:rsidR="007B45A1" w:rsidRPr="00363108" w:rsidRDefault="003E4600" w:rsidP="0005131E">
      <w:pPr>
        <w:widowControl/>
        <w:jc w:val="left"/>
        <w:rPr>
          <w:rFonts w:ascii="Times New Roman" w:eastAsiaTheme="minorHAnsi" w:hAnsi="Times New Roman" w:cs="Times New Roman"/>
          <w:kern w:val="0"/>
          <w:szCs w:val="21"/>
        </w:rPr>
      </w:pPr>
      <w:r w:rsidRPr="00363108">
        <w:rPr>
          <w:rFonts w:ascii="Times New Roman" w:eastAsiaTheme="minorHAnsi" w:hAnsi="Times New Roman" w:cs="Times New Roman"/>
          <w:kern w:val="0"/>
          <w:szCs w:val="21"/>
        </w:rPr>
        <w:t>Inflexible – flexible</w:t>
      </w:r>
    </w:p>
    <w:p w14:paraId="49505D0C" w14:textId="4A411CD6" w:rsidR="009305BF" w:rsidRPr="00363108" w:rsidRDefault="003E4600" w:rsidP="00511D26">
      <w:pPr>
        <w:jc w:val="left"/>
        <w:rPr>
          <w:rFonts w:ascii="Times New Roman" w:eastAsiaTheme="minorHAnsi" w:hAnsi="Times New Roman" w:cs="Times New Roman"/>
          <w:szCs w:val="21"/>
        </w:rPr>
      </w:pPr>
      <w:r w:rsidRPr="00363108">
        <w:rPr>
          <w:rFonts w:ascii="Times New Roman" w:eastAsiaTheme="minorHAnsi" w:hAnsi="Times New Roman" w:cs="Times New Roman"/>
          <w:szCs w:val="21"/>
        </w:rPr>
        <w:t>(*The order of items was randomized across participants.)</w:t>
      </w:r>
    </w:p>
    <w:sectPr w:rsidR="009305BF" w:rsidRPr="00363108" w:rsidSect="00A623A9">
      <w:footerReference w:type="default" r:id="rId8"/>
      <w:footerReference w:type="firs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D2830" w14:textId="77777777" w:rsidR="00A946C8" w:rsidRDefault="00A946C8">
      <w:r>
        <w:separator/>
      </w:r>
    </w:p>
  </w:endnote>
  <w:endnote w:type="continuationSeparator" w:id="0">
    <w:p w14:paraId="06E55DF7" w14:textId="77777777" w:rsidR="00A946C8" w:rsidRDefault="00A94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3066804"/>
      <w:docPartObj>
        <w:docPartGallery w:val="Page Numbers (Bottom of Page)"/>
        <w:docPartUnique/>
      </w:docPartObj>
    </w:sdtPr>
    <w:sdtContent>
      <w:p w14:paraId="60ECA08E" w14:textId="77777777" w:rsidR="006B6A44" w:rsidRDefault="003E46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0D844B8" w14:textId="77777777" w:rsidR="006B6A44" w:rsidRDefault="006B6A4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8094010"/>
      <w:docPartObj>
        <w:docPartGallery w:val="Page Numbers (Bottom of Page)"/>
        <w:docPartUnique/>
      </w:docPartObj>
    </w:sdtPr>
    <w:sdtContent>
      <w:p w14:paraId="7D5A97CB" w14:textId="77777777" w:rsidR="006B6A44" w:rsidRDefault="003E46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77E3365" w14:textId="77777777" w:rsidR="006B6A44" w:rsidRPr="000411A5" w:rsidRDefault="006B6A44" w:rsidP="009C0A6F">
    <w:pPr>
      <w:pStyle w:val="a5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3B331" w14:textId="77777777" w:rsidR="00A946C8" w:rsidRDefault="00A946C8">
      <w:r>
        <w:separator/>
      </w:r>
    </w:p>
  </w:footnote>
  <w:footnote w:type="continuationSeparator" w:id="0">
    <w:p w14:paraId="448DB0C7" w14:textId="77777777" w:rsidR="00A946C8" w:rsidRDefault="00A94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F7A73"/>
    <w:multiLevelType w:val="hybridMultilevel"/>
    <w:tmpl w:val="25C0B820"/>
    <w:lvl w:ilvl="0" w:tplc="0C044A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F693E0" w:tentative="1">
      <w:start w:val="1"/>
      <w:numFmt w:val="aiueoFullWidth"/>
      <w:lvlText w:val="(%2)"/>
      <w:lvlJc w:val="left"/>
      <w:pPr>
        <w:ind w:left="840" w:hanging="420"/>
      </w:pPr>
    </w:lvl>
    <w:lvl w:ilvl="2" w:tplc="8248725E" w:tentative="1">
      <w:start w:val="1"/>
      <w:numFmt w:val="decimalEnclosedCircle"/>
      <w:lvlText w:val="%3"/>
      <w:lvlJc w:val="left"/>
      <w:pPr>
        <w:ind w:left="1260" w:hanging="420"/>
      </w:pPr>
    </w:lvl>
    <w:lvl w:ilvl="3" w:tplc="E4309064" w:tentative="1">
      <w:start w:val="1"/>
      <w:numFmt w:val="decimal"/>
      <w:lvlText w:val="%4."/>
      <w:lvlJc w:val="left"/>
      <w:pPr>
        <w:ind w:left="1680" w:hanging="420"/>
      </w:pPr>
    </w:lvl>
    <w:lvl w:ilvl="4" w:tplc="B0949A06" w:tentative="1">
      <w:start w:val="1"/>
      <w:numFmt w:val="aiueoFullWidth"/>
      <w:lvlText w:val="(%5)"/>
      <w:lvlJc w:val="left"/>
      <w:pPr>
        <w:ind w:left="2100" w:hanging="420"/>
      </w:pPr>
    </w:lvl>
    <w:lvl w:ilvl="5" w:tplc="6128930C" w:tentative="1">
      <w:start w:val="1"/>
      <w:numFmt w:val="decimalEnclosedCircle"/>
      <w:lvlText w:val="%6"/>
      <w:lvlJc w:val="left"/>
      <w:pPr>
        <w:ind w:left="2520" w:hanging="420"/>
      </w:pPr>
    </w:lvl>
    <w:lvl w:ilvl="6" w:tplc="A336D99E" w:tentative="1">
      <w:start w:val="1"/>
      <w:numFmt w:val="decimal"/>
      <w:lvlText w:val="%7."/>
      <w:lvlJc w:val="left"/>
      <w:pPr>
        <w:ind w:left="2940" w:hanging="420"/>
      </w:pPr>
    </w:lvl>
    <w:lvl w:ilvl="7" w:tplc="1062F86C" w:tentative="1">
      <w:start w:val="1"/>
      <w:numFmt w:val="aiueoFullWidth"/>
      <w:lvlText w:val="(%8)"/>
      <w:lvlJc w:val="left"/>
      <w:pPr>
        <w:ind w:left="3360" w:hanging="420"/>
      </w:pPr>
    </w:lvl>
    <w:lvl w:ilvl="8" w:tplc="D4DC76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2F6481"/>
    <w:multiLevelType w:val="hybridMultilevel"/>
    <w:tmpl w:val="023E4E0A"/>
    <w:lvl w:ilvl="0" w:tplc="F312B5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883A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C45D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2620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CCB6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06D0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B0EE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3254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CF9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E36F1"/>
    <w:multiLevelType w:val="hybridMultilevel"/>
    <w:tmpl w:val="E3E6A7AC"/>
    <w:lvl w:ilvl="0" w:tplc="B0E85166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4E966A46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6024DF4A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C58896F0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F489372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25906F20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9370CC84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5C386742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C6B6E524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3" w15:restartNumberingAfterBreak="0">
    <w:nsid w:val="2FB97CD3"/>
    <w:multiLevelType w:val="multilevel"/>
    <w:tmpl w:val="DED882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F5603F6"/>
    <w:multiLevelType w:val="hybridMultilevel"/>
    <w:tmpl w:val="44A49E96"/>
    <w:lvl w:ilvl="0" w:tplc="A14C7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1640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96BB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E33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B287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3640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FAF5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BC15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6610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5E34CC"/>
    <w:multiLevelType w:val="hybridMultilevel"/>
    <w:tmpl w:val="6E74D802"/>
    <w:lvl w:ilvl="0" w:tplc="56D49E3E">
      <w:start w:val="1"/>
      <w:numFmt w:val="bullet"/>
      <w:lvlText w:val=""/>
      <w:lvlJc w:val="left"/>
      <w:pPr>
        <w:ind w:left="1146" w:hanging="360"/>
      </w:pPr>
      <w:rPr>
        <w:rFonts w:ascii="Symbol" w:eastAsia="Symbol" w:hAnsi="Symbol" w:cs="Symbol"/>
      </w:rPr>
    </w:lvl>
    <w:lvl w:ilvl="1" w:tplc="1D245272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B5A0964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80E42586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E33E5676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6456A99A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098866A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71CBEB8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CDCFB86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 w15:restartNumberingAfterBreak="0">
    <w:nsid w:val="60598E88"/>
    <w:multiLevelType w:val="hybridMultilevel"/>
    <w:tmpl w:val="00000000"/>
    <w:lvl w:ilvl="0" w:tplc="17EAEFC6">
      <w:start w:val="1"/>
      <w:numFmt w:val="decimal"/>
      <w:lvlText w:val="%1）"/>
      <w:lvlJc w:val="left"/>
      <w:pPr>
        <w:ind w:left="420" w:hanging="420"/>
      </w:pPr>
      <w:rPr>
        <w:b w:val="0"/>
      </w:rPr>
    </w:lvl>
    <w:lvl w:ilvl="1" w:tplc="3EE2B84C">
      <w:start w:val="1"/>
      <w:numFmt w:val="decimal"/>
      <w:lvlText w:val=""/>
      <w:lvlJc w:val="left"/>
    </w:lvl>
    <w:lvl w:ilvl="2" w:tplc="DB1EA0A4">
      <w:start w:val="1"/>
      <w:numFmt w:val="decimal"/>
      <w:lvlText w:val=""/>
      <w:lvlJc w:val="left"/>
    </w:lvl>
    <w:lvl w:ilvl="3" w:tplc="5EAC3FA6">
      <w:start w:val="1"/>
      <w:numFmt w:val="decimal"/>
      <w:lvlText w:val=""/>
      <w:lvlJc w:val="left"/>
    </w:lvl>
    <w:lvl w:ilvl="4" w:tplc="40B00A56">
      <w:start w:val="1"/>
      <w:numFmt w:val="decimal"/>
      <w:lvlText w:val=""/>
      <w:lvlJc w:val="left"/>
    </w:lvl>
    <w:lvl w:ilvl="5" w:tplc="049E6CBC">
      <w:start w:val="1"/>
      <w:numFmt w:val="decimal"/>
      <w:lvlText w:val=""/>
      <w:lvlJc w:val="left"/>
    </w:lvl>
    <w:lvl w:ilvl="6" w:tplc="00389CE6">
      <w:start w:val="1"/>
      <w:numFmt w:val="decimal"/>
      <w:lvlText w:val=""/>
      <w:lvlJc w:val="left"/>
    </w:lvl>
    <w:lvl w:ilvl="7" w:tplc="C9AA1EC6">
      <w:start w:val="1"/>
      <w:numFmt w:val="decimal"/>
      <w:lvlText w:val=""/>
      <w:lvlJc w:val="left"/>
    </w:lvl>
    <w:lvl w:ilvl="8" w:tplc="F37EC3E0">
      <w:start w:val="1"/>
      <w:numFmt w:val="decimal"/>
      <w:lvlText w:val=""/>
      <w:lvlJc w:val="left"/>
    </w:lvl>
  </w:abstractNum>
  <w:abstractNum w:abstractNumId="7" w15:restartNumberingAfterBreak="0">
    <w:nsid w:val="60B41FF8"/>
    <w:multiLevelType w:val="hybridMultilevel"/>
    <w:tmpl w:val="00000000"/>
    <w:lvl w:ilvl="0" w:tplc="8BF47904">
      <w:start w:val="1"/>
      <w:numFmt w:val="bullet"/>
      <w:lvlText w:val=""/>
      <w:lvlJc w:val="left"/>
      <w:pPr>
        <w:ind w:left="960" w:hanging="360"/>
      </w:pPr>
      <w:rPr>
        <w:rFonts w:ascii="Symbol" w:eastAsia="Symbol" w:hAnsi="Symbol" w:cs="Symbol"/>
      </w:rPr>
    </w:lvl>
    <w:lvl w:ilvl="1" w:tplc="30F6C40C">
      <w:start w:val="1"/>
      <w:numFmt w:val="decimal"/>
      <w:lvlText w:val=""/>
      <w:lvlJc w:val="left"/>
    </w:lvl>
    <w:lvl w:ilvl="2" w:tplc="BCA246F0">
      <w:start w:val="1"/>
      <w:numFmt w:val="decimal"/>
      <w:lvlText w:val=""/>
      <w:lvlJc w:val="left"/>
    </w:lvl>
    <w:lvl w:ilvl="3" w:tplc="D7849DF6">
      <w:start w:val="1"/>
      <w:numFmt w:val="decimal"/>
      <w:lvlText w:val=""/>
      <w:lvlJc w:val="left"/>
    </w:lvl>
    <w:lvl w:ilvl="4" w:tplc="6370433E">
      <w:start w:val="1"/>
      <w:numFmt w:val="decimal"/>
      <w:lvlText w:val=""/>
      <w:lvlJc w:val="left"/>
    </w:lvl>
    <w:lvl w:ilvl="5" w:tplc="F888210C">
      <w:start w:val="1"/>
      <w:numFmt w:val="decimal"/>
      <w:lvlText w:val=""/>
      <w:lvlJc w:val="left"/>
    </w:lvl>
    <w:lvl w:ilvl="6" w:tplc="1F685256">
      <w:start w:val="1"/>
      <w:numFmt w:val="decimal"/>
      <w:lvlText w:val=""/>
      <w:lvlJc w:val="left"/>
    </w:lvl>
    <w:lvl w:ilvl="7" w:tplc="09C04AD8">
      <w:start w:val="1"/>
      <w:numFmt w:val="decimal"/>
      <w:lvlText w:val=""/>
      <w:lvlJc w:val="left"/>
    </w:lvl>
    <w:lvl w:ilvl="8" w:tplc="CE681230">
      <w:start w:val="1"/>
      <w:numFmt w:val="decimal"/>
      <w:lvlText w:val=""/>
      <w:lvlJc w:val="left"/>
    </w:lvl>
  </w:abstractNum>
  <w:abstractNum w:abstractNumId="8" w15:restartNumberingAfterBreak="0">
    <w:nsid w:val="74DA19D4"/>
    <w:multiLevelType w:val="hybridMultilevel"/>
    <w:tmpl w:val="997227E8"/>
    <w:lvl w:ilvl="0" w:tplc="562C2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A6A7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927E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A653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560A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7C24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C61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2A27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EAE0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601475">
    <w:abstractNumId w:val="6"/>
  </w:num>
  <w:num w:numId="2" w16cid:durableId="815924731">
    <w:abstractNumId w:val="7"/>
  </w:num>
  <w:num w:numId="3" w16cid:durableId="1480148213">
    <w:abstractNumId w:val="3"/>
  </w:num>
  <w:num w:numId="4" w16cid:durableId="1469519475">
    <w:abstractNumId w:val="4"/>
  </w:num>
  <w:num w:numId="5" w16cid:durableId="1531408368">
    <w:abstractNumId w:val="8"/>
  </w:num>
  <w:num w:numId="6" w16cid:durableId="1623222231">
    <w:abstractNumId w:val="1"/>
  </w:num>
  <w:num w:numId="7" w16cid:durableId="429856107">
    <w:abstractNumId w:val="5"/>
  </w:num>
  <w:num w:numId="8" w16cid:durableId="1017542478">
    <w:abstractNumId w:val="2"/>
  </w:num>
  <w:num w:numId="9" w16cid:durableId="1185052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srA0NDA1MTazNDJS0lEKTi0uzszPAykwrAUAPcisBiwAAAA="/>
  </w:docVars>
  <w:rsids>
    <w:rsidRoot w:val="007B45A1"/>
    <w:rsid w:val="00000890"/>
    <w:rsid w:val="00002022"/>
    <w:rsid w:val="00002C09"/>
    <w:rsid w:val="0000571E"/>
    <w:rsid w:val="0001155B"/>
    <w:rsid w:val="000115E9"/>
    <w:rsid w:val="00011808"/>
    <w:rsid w:val="000121CE"/>
    <w:rsid w:val="000128AA"/>
    <w:rsid w:val="00012BB7"/>
    <w:rsid w:val="00014223"/>
    <w:rsid w:val="00014B88"/>
    <w:rsid w:val="000154CC"/>
    <w:rsid w:val="00015CDF"/>
    <w:rsid w:val="000165D0"/>
    <w:rsid w:val="00016B85"/>
    <w:rsid w:val="00020179"/>
    <w:rsid w:val="00020246"/>
    <w:rsid w:val="00020C24"/>
    <w:rsid w:val="00021846"/>
    <w:rsid w:val="00022225"/>
    <w:rsid w:val="00023314"/>
    <w:rsid w:val="00025D0A"/>
    <w:rsid w:val="00027802"/>
    <w:rsid w:val="00030768"/>
    <w:rsid w:val="00030F59"/>
    <w:rsid w:val="00031728"/>
    <w:rsid w:val="0003373D"/>
    <w:rsid w:val="00033804"/>
    <w:rsid w:val="00034B73"/>
    <w:rsid w:val="00034B8D"/>
    <w:rsid w:val="000373C0"/>
    <w:rsid w:val="00037654"/>
    <w:rsid w:val="00037A18"/>
    <w:rsid w:val="00040B3C"/>
    <w:rsid w:val="000411A5"/>
    <w:rsid w:val="00041292"/>
    <w:rsid w:val="00042E54"/>
    <w:rsid w:val="000431B3"/>
    <w:rsid w:val="00043AB1"/>
    <w:rsid w:val="00043D24"/>
    <w:rsid w:val="0004434D"/>
    <w:rsid w:val="000446A6"/>
    <w:rsid w:val="00044E16"/>
    <w:rsid w:val="000452C5"/>
    <w:rsid w:val="000455E7"/>
    <w:rsid w:val="00045F62"/>
    <w:rsid w:val="000475C2"/>
    <w:rsid w:val="00047790"/>
    <w:rsid w:val="00047E57"/>
    <w:rsid w:val="000500EF"/>
    <w:rsid w:val="0005057D"/>
    <w:rsid w:val="00050BC2"/>
    <w:rsid w:val="00050BC7"/>
    <w:rsid w:val="00050D00"/>
    <w:rsid w:val="0005131E"/>
    <w:rsid w:val="000524F8"/>
    <w:rsid w:val="00054225"/>
    <w:rsid w:val="00054699"/>
    <w:rsid w:val="000546E3"/>
    <w:rsid w:val="0005492A"/>
    <w:rsid w:val="00055786"/>
    <w:rsid w:val="000558EA"/>
    <w:rsid w:val="00055FBE"/>
    <w:rsid w:val="0005625E"/>
    <w:rsid w:val="00056297"/>
    <w:rsid w:val="00056364"/>
    <w:rsid w:val="0005669D"/>
    <w:rsid w:val="00056CC6"/>
    <w:rsid w:val="00060F58"/>
    <w:rsid w:val="00061F48"/>
    <w:rsid w:val="000630B8"/>
    <w:rsid w:val="00063BA2"/>
    <w:rsid w:val="00065C26"/>
    <w:rsid w:val="00071D64"/>
    <w:rsid w:val="00073889"/>
    <w:rsid w:val="0007388A"/>
    <w:rsid w:val="00074F3F"/>
    <w:rsid w:val="000751E5"/>
    <w:rsid w:val="00076C08"/>
    <w:rsid w:val="00077BC6"/>
    <w:rsid w:val="00081D62"/>
    <w:rsid w:val="00082226"/>
    <w:rsid w:val="000828E4"/>
    <w:rsid w:val="00083333"/>
    <w:rsid w:val="000835AF"/>
    <w:rsid w:val="00083CFC"/>
    <w:rsid w:val="0008430A"/>
    <w:rsid w:val="00085067"/>
    <w:rsid w:val="00087002"/>
    <w:rsid w:val="000877F9"/>
    <w:rsid w:val="0009068B"/>
    <w:rsid w:val="000908D4"/>
    <w:rsid w:val="0009181F"/>
    <w:rsid w:val="00091BF6"/>
    <w:rsid w:val="00091DF4"/>
    <w:rsid w:val="000923BF"/>
    <w:rsid w:val="00092BA5"/>
    <w:rsid w:val="00093489"/>
    <w:rsid w:val="0009428A"/>
    <w:rsid w:val="00096386"/>
    <w:rsid w:val="0009660B"/>
    <w:rsid w:val="00096838"/>
    <w:rsid w:val="000A2084"/>
    <w:rsid w:val="000A3106"/>
    <w:rsid w:val="000A4EBF"/>
    <w:rsid w:val="000A4FD6"/>
    <w:rsid w:val="000A6C5C"/>
    <w:rsid w:val="000B002B"/>
    <w:rsid w:val="000B0374"/>
    <w:rsid w:val="000B078C"/>
    <w:rsid w:val="000B12F4"/>
    <w:rsid w:val="000B3F1B"/>
    <w:rsid w:val="000B463F"/>
    <w:rsid w:val="000B52E3"/>
    <w:rsid w:val="000B5BB3"/>
    <w:rsid w:val="000B6267"/>
    <w:rsid w:val="000B6400"/>
    <w:rsid w:val="000B701D"/>
    <w:rsid w:val="000B738E"/>
    <w:rsid w:val="000B77E4"/>
    <w:rsid w:val="000C0AFB"/>
    <w:rsid w:val="000C181B"/>
    <w:rsid w:val="000C27C2"/>
    <w:rsid w:val="000C2E98"/>
    <w:rsid w:val="000C2EBB"/>
    <w:rsid w:val="000C40D5"/>
    <w:rsid w:val="000C428C"/>
    <w:rsid w:val="000C58F7"/>
    <w:rsid w:val="000C6B39"/>
    <w:rsid w:val="000C6ECC"/>
    <w:rsid w:val="000C70AD"/>
    <w:rsid w:val="000C765C"/>
    <w:rsid w:val="000D48DD"/>
    <w:rsid w:val="000D5B5C"/>
    <w:rsid w:val="000D5D07"/>
    <w:rsid w:val="000D5F88"/>
    <w:rsid w:val="000D6E53"/>
    <w:rsid w:val="000D72F4"/>
    <w:rsid w:val="000D78AE"/>
    <w:rsid w:val="000D7DDC"/>
    <w:rsid w:val="000D7F75"/>
    <w:rsid w:val="000E22F2"/>
    <w:rsid w:val="000E24E4"/>
    <w:rsid w:val="000E2CBA"/>
    <w:rsid w:val="000E2F4C"/>
    <w:rsid w:val="000E2F89"/>
    <w:rsid w:val="000E30C6"/>
    <w:rsid w:val="000E3E6D"/>
    <w:rsid w:val="000E541F"/>
    <w:rsid w:val="000E585A"/>
    <w:rsid w:val="000E7ED9"/>
    <w:rsid w:val="000F0F51"/>
    <w:rsid w:val="000F144E"/>
    <w:rsid w:val="000F19F8"/>
    <w:rsid w:val="000F2020"/>
    <w:rsid w:val="000F56BA"/>
    <w:rsid w:val="00100323"/>
    <w:rsid w:val="0010051B"/>
    <w:rsid w:val="00103BD1"/>
    <w:rsid w:val="00104239"/>
    <w:rsid w:val="001050F4"/>
    <w:rsid w:val="0010567E"/>
    <w:rsid w:val="00106092"/>
    <w:rsid w:val="0010640B"/>
    <w:rsid w:val="00106A90"/>
    <w:rsid w:val="00107C59"/>
    <w:rsid w:val="00107F75"/>
    <w:rsid w:val="0011085A"/>
    <w:rsid w:val="001108EB"/>
    <w:rsid w:val="00112116"/>
    <w:rsid w:val="00112180"/>
    <w:rsid w:val="00113D10"/>
    <w:rsid w:val="00113F92"/>
    <w:rsid w:val="0011406D"/>
    <w:rsid w:val="001143CB"/>
    <w:rsid w:val="00114D5B"/>
    <w:rsid w:val="001151E5"/>
    <w:rsid w:val="00115630"/>
    <w:rsid w:val="001173B2"/>
    <w:rsid w:val="00117661"/>
    <w:rsid w:val="001179E1"/>
    <w:rsid w:val="00117A2F"/>
    <w:rsid w:val="00117D65"/>
    <w:rsid w:val="0012087C"/>
    <w:rsid w:val="00121746"/>
    <w:rsid w:val="00122B28"/>
    <w:rsid w:val="00122CB0"/>
    <w:rsid w:val="00123C45"/>
    <w:rsid w:val="00125618"/>
    <w:rsid w:val="00130ECD"/>
    <w:rsid w:val="00130FD8"/>
    <w:rsid w:val="001318C3"/>
    <w:rsid w:val="00131E02"/>
    <w:rsid w:val="0013211C"/>
    <w:rsid w:val="00132AD0"/>
    <w:rsid w:val="00132CBC"/>
    <w:rsid w:val="00133D88"/>
    <w:rsid w:val="00134D23"/>
    <w:rsid w:val="001371C8"/>
    <w:rsid w:val="001378DE"/>
    <w:rsid w:val="00140693"/>
    <w:rsid w:val="00141C9E"/>
    <w:rsid w:val="001436FD"/>
    <w:rsid w:val="00144F21"/>
    <w:rsid w:val="00150C9D"/>
    <w:rsid w:val="00150E42"/>
    <w:rsid w:val="001515EA"/>
    <w:rsid w:val="001519CA"/>
    <w:rsid w:val="0015420E"/>
    <w:rsid w:val="0015455C"/>
    <w:rsid w:val="00154841"/>
    <w:rsid w:val="0015490B"/>
    <w:rsid w:val="0015737B"/>
    <w:rsid w:val="0015742F"/>
    <w:rsid w:val="001574D4"/>
    <w:rsid w:val="0016018F"/>
    <w:rsid w:val="00160602"/>
    <w:rsid w:val="00162F03"/>
    <w:rsid w:val="001642BD"/>
    <w:rsid w:val="001649AE"/>
    <w:rsid w:val="00164D54"/>
    <w:rsid w:val="00165C90"/>
    <w:rsid w:val="00170D53"/>
    <w:rsid w:val="001720F5"/>
    <w:rsid w:val="0017223B"/>
    <w:rsid w:val="00172DE6"/>
    <w:rsid w:val="0017348F"/>
    <w:rsid w:val="001742A9"/>
    <w:rsid w:val="00174962"/>
    <w:rsid w:val="0017540A"/>
    <w:rsid w:val="00180CA3"/>
    <w:rsid w:val="00181FEC"/>
    <w:rsid w:val="00182E5F"/>
    <w:rsid w:val="0018337B"/>
    <w:rsid w:val="001836CC"/>
    <w:rsid w:val="0018406A"/>
    <w:rsid w:val="00187379"/>
    <w:rsid w:val="00187D90"/>
    <w:rsid w:val="001905F4"/>
    <w:rsid w:val="001909C7"/>
    <w:rsid w:val="0019148F"/>
    <w:rsid w:val="00191A32"/>
    <w:rsid w:val="001928DF"/>
    <w:rsid w:val="001931F6"/>
    <w:rsid w:val="0019359F"/>
    <w:rsid w:val="0019391A"/>
    <w:rsid w:val="00195098"/>
    <w:rsid w:val="0019518C"/>
    <w:rsid w:val="00195D2D"/>
    <w:rsid w:val="00196B16"/>
    <w:rsid w:val="00196B19"/>
    <w:rsid w:val="00197904"/>
    <w:rsid w:val="001A060D"/>
    <w:rsid w:val="001A0988"/>
    <w:rsid w:val="001A1775"/>
    <w:rsid w:val="001A18E9"/>
    <w:rsid w:val="001A19A7"/>
    <w:rsid w:val="001A1B85"/>
    <w:rsid w:val="001A20A5"/>
    <w:rsid w:val="001A33D5"/>
    <w:rsid w:val="001A6907"/>
    <w:rsid w:val="001A6AB9"/>
    <w:rsid w:val="001A78E5"/>
    <w:rsid w:val="001B1BAA"/>
    <w:rsid w:val="001B2A10"/>
    <w:rsid w:val="001B2BC0"/>
    <w:rsid w:val="001B5261"/>
    <w:rsid w:val="001B5C4D"/>
    <w:rsid w:val="001B5F8C"/>
    <w:rsid w:val="001B6600"/>
    <w:rsid w:val="001B6E17"/>
    <w:rsid w:val="001C0B66"/>
    <w:rsid w:val="001C0F0C"/>
    <w:rsid w:val="001C149A"/>
    <w:rsid w:val="001C1BBD"/>
    <w:rsid w:val="001C28A8"/>
    <w:rsid w:val="001C7354"/>
    <w:rsid w:val="001C774A"/>
    <w:rsid w:val="001D14DF"/>
    <w:rsid w:val="001D15A8"/>
    <w:rsid w:val="001D1FDB"/>
    <w:rsid w:val="001D2107"/>
    <w:rsid w:val="001D3674"/>
    <w:rsid w:val="001D3A57"/>
    <w:rsid w:val="001D3C8E"/>
    <w:rsid w:val="001D3E6E"/>
    <w:rsid w:val="001D41D5"/>
    <w:rsid w:val="001D4C29"/>
    <w:rsid w:val="001D58DC"/>
    <w:rsid w:val="001D6340"/>
    <w:rsid w:val="001D6C96"/>
    <w:rsid w:val="001D7A25"/>
    <w:rsid w:val="001E1F2E"/>
    <w:rsid w:val="001E4B35"/>
    <w:rsid w:val="001E4F1F"/>
    <w:rsid w:val="001E5637"/>
    <w:rsid w:val="001E5E17"/>
    <w:rsid w:val="001E5F4A"/>
    <w:rsid w:val="001E6BB2"/>
    <w:rsid w:val="001E6DD7"/>
    <w:rsid w:val="001E78F5"/>
    <w:rsid w:val="001F1104"/>
    <w:rsid w:val="001F245A"/>
    <w:rsid w:val="001F2A30"/>
    <w:rsid w:val="001F2E29"/>
    <w:rsid w:val="001F3A2F"/>
    <w:rsid w:val="001F3E2F"/>
    <w:rsid w:val="001F4BA0"/>
    <w:rsid w:val="001F5361"/>
    <w:rsid w:val="001F54B7"/>
    <w:rsid w:val="001F55B3"/>
    <w:rsid w:val="001F62EF"/>
    <w:rsid w:val="001F67FA"/>
    <w:rsid w:val="001F7956"/>
    <w:rsid w:val="0020147F"/>
    <w:rsid w:val="00201F83"/>
    <w:rsid w:val="002023C7"/>
    <w:rsid w:val="0020276F"/>
    <w:rsid w:val="0020480F"/>
    <w:rsid w:val="00206636"/>
    <w:rsid w:val="00210BB7"/>
    <w:rsid w:val="0021103D"/>
    <w:rsid w:val="00211F2B"/>
    <w:rsid w:val="00212EE9"/>
    <w:rsid w:val="0021390C"/>
    <w:rsid w:val="00214C9E"/>
    <w:rsid w:val="00216221"/>
    <w:rsid w:val="00216576"/>
    <w:rsid w:val="002170CF"/>
    <w:rsid w:val="00220389"/>
    <w:rsid w:val="00220954"/>
    <w:rsid w:val="00220E60"/>
    <w:rsid w:val="002226FB"/>
    <w:rsid w:val="00223FA3"/>
    <w:rsid w:val="00224541"/>
    <w:rsid w:val="00226BDC"/>
    <w:rsid w:val="002303D5"/>
    <w:rsid w:val="0023064B"/>
    <w:rsid w:val="002340AA"/>
    <w:rsid w:val="00235886"/>
    <w:rsid w:val="002365A8"/>
    <w:rsid w:val="0023695B"/>
    <w:rsid w:val="0023717F"/>
    <w:rsid w:val="00237E36"/>
    <w:rsid w:val="00240436"/>
    <w:rsid w:val="002431F8"/>
    <w:rsid w:val="00243A83"/>
    <w:rsid w:val="00245D1B"/>
    <w:rsid w:val="00246FAD"/>
    <w:rsid w:val="002501E6"/>
    <w:rsid w:val="002508AC"/>
    <w:rsid w:val="00250C1A"/>
    <w:rsid w:val="00250CB2"/>
    <w:rsid w:val="002528F6"/>
    <w:rsid w:val="00252DF4"/>
    <w:rsid w:val="0025303B"/>
    <w:rsid w:val="002537AE"/>
    <w:rsid w:val="00256DA9"/>
    <w:rsid w:val="00261BFA"/>
    <w:rsid w:val="00264CB4"/>
    <w:rsid w:val="00264F4A"/>
    <w:rsid w:val="002655C7"/>
    <w:rsid w:val="0026566E"/>
    <w:rsid w:val="002663A8"/>
    <w:rsid w:val="00266A01"/>
    <w:rsid w:val="00267192"/>
    <w:rsid w:val="00267205"/>
    <w:rsid w:val="00267897"/>
    <w:rsid w:val="0027189A"/>
    <w:rsid w:val="00271DAA"/>
    <w:rsid w:val="002724D3"/>
    <w:rsid w:val="0027514E"/>
    <w:rsid w:val="0027533C"/>
    <w:rsid w:val="002756BE"/>
    <w:rsid w:val="00280033"/>
    <w:rsid w:val="00281AC3"/>
    <w:rsid w:val="002823A7"/>
    <w:rsid w:val="0028256F"/>
    <w:rsid w:val="002828A3"/>
    <w:rsid w:val="00282EE1"/>
    <w:rsid w:val="00282EFC"/>
    <w:rsid w:val="0028633C"/>
    <w:rsid w:val="0028705E"/>
    <w:rsid w:val="00290130"/>
    <w:rsid w:val="002916DC"/>
    <w:rsid w:val="00292ABB"/>
    <w:rsid w:val="00292F2E"/>
    <w:rsid w:val="00293627"/>
    <w:rsid w:val="002941A5"/>
    <w:rsid w:val="002944DF"/>
    <w:rsid w:val="00294CEC"/>
    <w:rsid w:val="00294E0B"/>
    <w:rsid w:val="00295394"/>
    <w:rsid w:val="002A08B1"/>
    <w:rsid w:val="002A3489"/>
    <w:rsid w:val="002A4F27"/>
    <w:rsid w:val="002A5693"/>
    <w:rsid w:val="002A5C22"/>
    <w:rsid w:val="002A659C"/>
    <w:rsid w:val="002A6DEA"/>
    <w:rsid w:val="002B1961"/>
    <w:rsid w:val="002B1BE0"/>
    <w:rsid w:val="002B2C9D"/>
    <w:rsid w:val="002B2D21"/>
    <w:rsid w:val="002B33A1"/>
    <w:rsid w:val="002B37B9"/>
    <w:rsid w:val="002B4AA4"/>
    <w:rsid w:val="002B5233"/>
    <w:rsid w:val="002C02E2"/>
    <w:rsid w:val="002C535A"/>
    <w:rsid w:val="002C6203"/>
    <w:rsid w:val="002D0E25"/>
    <w:rsid w:val="002D23DB"/>
    <w:rsid w:val="002D3D62"/>
    <w:rsid w:val="002D4754"/>
    <w:rsid w:val="002D60CD"/>
    <w:rsid w:val="002D7C85"/>
    <w:rsid w:val="002E195B"/>
    <w:rsid w:val="002E399E"/>
    <w:rsid w:val="002E3BB5"/>
    <w:rsid w:val="002E3D3B"/>
    <w:rsid w:val="002E3EA7"/>
    <w:rsid w:val="002E3FA7"/>
    <w:rsid w:val="002E4B69"/>
    <w:rsid w:val="002E599E"/>
    <w:rsid w:val="002E5AE3"/>
    <w:rsid w:val="002E6009"/>
    <w:rsid w:val="002E64E6"/>
    <w:rsid w:val="002E69A5"/>
    <w:rsid w:val="002E6C66"/>
    <w:rsid w:val="002E6D11"/>
    <w:rsid w:val="002F1CE7"/>
    <w:rsid w:val="002F25FD"/>
    <w:rsid w:val="002F4162"/>
    <w:rsid w:val="002F466F"/>
    <w:rsid w:val="002F587E"/>
    <w:rsid w:val="002F5A4A"/>
    <w:rsid w:val="002F6401"/>
    <w:rsid w:val="002F6DAD"/>
    <w:rsid w:val="002F75D6"/>
    <w:rsid w:val="00304788"/>
    <w:rsid w:val="003049A8"/>
    <w:rsid w:val="00305478"/>
    <w:rsid w:val="003057AA"/>
    <w:rsid w:val="00306460"/>
    <w:rsid w:val="003069B4"/>
    <w:rsid w:val="00306E71"/>
    <w:rsid w:val="00307412"/>
    <w:rsid w:val="00310F8F"/>
    <w:rsid w:val="003111DC"/>
    <w:rsid w:val="00312B2D"/>
    <w:rsid w:val="00312C34"/>
    <w:rsid w:val="003138A2"/>
    <w:rsid w:val="00313D13"/>
    <w:rsid w:val="00314594"/>
    <w:rsid w:val="003148F7"/>
    <w:rsid w:val="00314F45"/>
    <w:rsid w:val="00315219"/>
    <w:rsid w:val="0031554E"/>
    <w:rsid w:val="00315693"/>
    <w:rsid w:val="00315761"/>
    <w:rsid w:val="00315855"/>
    <w:rsid w:val="00316488"/>
    <w:rsid w:val="00317C79"/>
    <w:rsid w:val="00317DCC"/>
    <w:rsid w:val="00321573"/>
    <w:rsid w:val="00321E26"/>
    <w:rsid w:val="0032254D"/>
    <w:rsid w:val="003257EE"/>
    <w:rsid w:val="0032715D"/>
    <w:rsid w:val="003277CC"/>
    <w:rsid w:val="00331494"/>
    <w:rsid w:val="0033373B"/>
    <w:rsid w:val="00336DF4"/>
    <w:rsid w:val="003400F5"/>
    <w:rsid w:val="00341515"/>
    <w:rsid w:val="0034175F"/>
    <w:rsid w:val="00341D18"/>
    <w:rsid w:val="00342135"/>
    <w:rsid w:val="0034314D"/>
    <w:rsid w:val="00345922"/>
    <w:rsid w:val="00345E43"/>
    <w:rsid w:val="00347167"/>
    <w:rsid w:val="003471CA"/>
    <w:rsid w:val="003475EF"/>
    <w:rsid w:val="00351309"/>
    <w:rsid w:val="00351B17"/>
    <w:rsid w:val="00351E5F"/>
    <w:rsid w:val="00352283"/>
    <w:rsid w:val="003523CC"/>
    <w:rsid w:val="0035392D"/>
    <w:rsid w:val="003540AC"/>
    <w:rsid w:val="0035518B"/>
    <w:rsid w:val="00355A0F"/>
    <w:rsid w:val="003573D0"/>
    <w:rsid w:val="003577D9"/>
    <w:rsid w:val="0036101B"/>
    <w:rsid w:val="00361B4E"/>
    <w:rsid w:val="00362B2C"/>
    <w:rsid w:val="00363108"/>
    <w:rsid w:val="003664AC"/>
    <w:rsid w:val="00367165"/>
    <w:rsid w:val="003674E2"/>
    <w:rsid w:val="00367A5A"/>
    <w:rsid w:val="00370B4F"/>
    <w:rsid w:val="0037128C"/>
    <w:rsid w:val="0037228C"/>
    <w:rsid w:val="003724C5"/>
    <w:rsid w:val="003729A9"/>
    <w:rsid w:val="00372F0F"/>
    <w:rsid w:val="00373956"/>
    <w:rsid w:val="003755A3"/>
    <w:rsid w:val="00375737"/>
    <w:rsid w:val="00377A13"/>
    <w:rsid w:val="00377C7D"/>
    <w:rsid w:val="0038020A"/>
    <w:rsid w:val="003802D5"/>
    <w:rsid w:val="003806E2"/>
    <w:rsid w:val="003820C2"/>
    <w:rsid w:val="003821E3"/>
    <w:rsid w:val="00385511"/>
    <w:rsid w:val="00386D9A"/>
    <w:rsid w:val="0039263C"/>
    <w:rsid w:val="003959D6"/>
    <w:rsid w:val="00396BE1"/>
    <w:rsid w:val="00397F7A"/>
    <w:rsid w:val="00397FF8"/>
    <w:rsid w:val="003A1002"/>
    <w:rsid w:val="003A24F3"/>
    <w:rsid w:val="003A2BF3"/>
    <w:rsid w:val="003A423D"/>
    <w:rsid w:val="003A5D72"/>
    <w:rsid w:val="003A7C75"/>
    <w:rsid w:val="003B18C4"/>
    <w:rsid w:val="003B1B21"/>
    <w:rsid w:val="003B2054"/>
    <w:rsid w:val="003B2B28"/>
    <w:rsid w:val="003B3BF9"/>
    <w:rsid w:val="003B3DE0"/>
    <w:rsid w:val="003B41F0"/>
    <w:rsid w:val="003B4A73"/>
    <w:rsid w:val="003B5334"/>
    <w:rsid w:val="003B576D"/>
    <w:rsid w:val="003B5F33"/>
    <w:rsid w:val="003B63F5"/>
    <w:rsid w:val="003B7850"/>
    <w:rsid w:val="003B7B6D"/>
    <w:rsid w:val="003C10B6"/>
    <w:rsid w:val="003C1CDA"/>
    <w:rsid w:val="003C1D77"/>
    <w:rsid w:val="003C3928"/>
    <w:rsid w:val="003C4342"/>
    <w:rsid w:val="003C47DD"/>
    <w:rsid w:val="003C4F19"/>
    <w:rsid w:val="003C4F2E"/>
    <w:rsid w:val="003C5A17"/>
    <w:rsid w:val="003C5DA7"/>
    <w:rsid w:val="003C63CE"/>
    <w:rsid w:val="003C65AC"/>
    <w:rsid w:val="003C6B11"/>
    <w:rsid w:val="003D02D7"/>
    <w:rsid w:val="003D1F1A"/>
    <w:rsid w:val="003D23B1"/>
    <w:rsid w:val="003D2ACB"/>
    <w:rsid w:val="003D3143"/>
    <w:rsid w:val="003D3AAF"/>
    <w:rsid w:val="003D3F1D"/>
    <w:rsid w:val="003D4DAE"/>
    <w:rsid w:val="003D4E85"/>
    <w:rsid w:val="003D541A"/>
    <w:rsid w:val="003D6ED9"/>
    <w:rsid w:val="003D7560"/>
    <w:rsid w:val="003E17A9"/>
    <w:rsid w:val="003E19B4"/>
    <w:rsid w:val="003E20C1"/>
    <w:rsid w:val="003E2CD8"/>
    <w:rsid w:val="003E4600"/>
    <w:rsid w:val="003E4EB1"/>
    <w:rsid w:val="003E6262"/>
    <w:rsid w:val="003E697E"/>
    <w:rsid w:val="003E76E5"/>
    <w:rsid w:val="003E7CB8"/>
    <w:rsid w:val="003F1655"/>
    <w:rsid w:val="003F1E92"/>
    <w:rsid w:val="003F2A87"/>
    <w:rsid w:val="003F4282"/>
    <w:rsid w:val="003F4801"/>
    <w:rsid w:val="003F6AE6"/>
    <w:rsid w:val="003F70F7"/>
    <w:rsid w:val="003F7EDE"/>
    <w:rsid w:val="004011B4"/>
    <w:rsid w:val="00401929"/>
    <w:rsid w:val="0040196A"/>
    <w:rsid w:val="00403B37"/>
    <w:rsid w:val="0040508F"/>
    <w:rsid w:val="00405BAB"/>
    <w:rsid w:val="0040649F"/>
    <w:rsid w:val="00406909"/>
    <w:rsid w:val="00406C7C"/>
    <w:rsid w:val="0040798A"/>
    <w:rsid w:val="0041000E"/>
    <w:rsid w:val="00411185"/>
    <w:rsid w:val="00411207"/>
    <w:rsid w:val="004113AD"/>
    <w:rsid w:val="0041196D"/>
    <w:rsid w:val="004126C3"/>
    <w:rsid w:val="00412A83"/>
    <w:rsid w:val="00413AFB"/>
    <w:rsid w:val="00413E37"/>
    <w:rsid w:val="00413FB9"/>
    <w:rsid w:val="004140EA"/>
    <w:rsid w:val="004152C7"/>
    <w:rsid w:val="00416140"/>
    <w:rsid w:val="00416394"/>
    <w:rsid w:val="004165A0"/>
    <w:rsid w:val="0041683D"/>
    <w:rsid w:val="004174FE"/>
    <w:rsid w:val="004203E9"/>
    <w:rsid w:val="004204CB"/>
    <w:rsid w:val="00422CC8"/>
    <w:rsid w:val="004254F7"/>
    <w:rsid w:val="004267C5"/>
    <w:rsid w:val="00431B4D"/>
    <w:rsid w:val="00432254"/>
    <w:rsid w:val="00432569"/>
    <w:rsid w:val="00432A25"/>
    <w:rsid w:val="004331F7"/>
    <w:rsid w:val="004332FD"/>
    <w:rsid w:val="00435799"/>
    <w:rsid w:val="00436D1F"/>
    <w:rsid w:val="00437306"/>
    <w:rsid w:val="00437535"/>
    <w:rsid w:val="004375BB"/>
    <w:rsid w:val="00437668"/>
    <w:rsid w:val="00437A8F"/>
    <w:rsid w:val="00440240"/>
    <w:rsid w:val="00440A1B"/>
    <w:rsid w:val="004431BD"/>
    <w:rsid w:val="004431D1"/>
    <w:rsid w:val="00443612"/>
    <w:rsid w:val="004453A1"/>
    <w:rsid w:val="004467AB"/>
    <w:rsid w:val="00446E50"/>
    <w:rsid w:val="00450D39"/>
    <w:rsid w:val="00451151"/>
    <w:rsid w:val="00451F55"/>
    <w:rsid w:val="00452FA4"/>
    <w:rsid w:val="00453A29"/>
    <w:rsid w:val="00456577"/>
    <w:rsid w:val="00457311"/>
    <w:rsid w:val="0045762F"/>
    <w:rsid w:val="00462021"/>
    <w:rsid w:val="00462477"/>
    <w:rsid w:val="00462A95"/>
    <w:rsid w:val="00463461"/>
    <w:rsid w:val="004635F6"/>
    <w:rsid w:val="00465046"/>
    <w:rsid w:val="0046652B"/>
    <w:rsid w:val="004671C0"/>
    <w:rsid w:val="00467E98"/>
    <w:rsid w:val="00470350"/>
    <w:rsid w:val="00470BEA"/>
    <w:rsid w:val="00470C5E"/>
    <w:rsid w:val="00470CE7"/>
    <w:rsid w:val="0047147E"/>
    <w:rsid w:val="004717B3"/>
    <w:rsid w:val="0047253F"/>
    <w:rsid w:val="0047268F"/>
    <w:rsid w:val="0047294C"/>
    <w:rsid w:val="004733DF"/>
    <w:rsid w:val="004737A2"/>
    <w:rsid w:val="00474DE2"/>
    <w:rsid w:val="004764C3"/>
    <w:rsid w:val="00477158"/>
    <w:rsid w:val="0047734A"/>
    <w:rsid w:val="00481432"/>
    <w:rsid w:val="00481593"/>
    <w:rsid w:val="00481808"/>
    <w:rsid w:val="0048243C"/>
    <w:rsid w:val="00482C7C"/>
    <w:rsid w:val="00482F56"/>
    <w:rsid w:val="0048436B"/>
    <w:rsid w:val="0048450A"/>
    <w:rsid w:val="00484803"/>
    <w:rsid w:val="00484E79"/>
    <w:rsid w:val="00485B35"/>
    <w:rsid w:val="00486496"/>
    <w:rsid w:val="0048649B"/>
    <w:rsid w:val="00492234"/>
    <w:rsid w:val="00492C4E"/>
    <w:rsid w:val="00493B91"/>
    <w:rsid w:val="00493EF8"/>
    <w:rsid w:val="00495C0F"/>
    <w:rsid w:val="00496667"/>
    <w:rsid w:val="00496DFB"/>
    <w:rsid w:val="00496E4F"/>
    <w:rsid w:val="00497779"/>
    <w:rsid w:val="004A05B6"/>
    <w:rsid w:val="004A07C2"/>
    <w:rsid w:val="004A0EED"/>
    <w:rsid w:val="004A5952"/>
    <w:rsid w:val="004A6D7C"/>
    <w:rsid w:val="004B125D"/>
    <w:rsid w:val="004B191D"/>
    <w:rsid w:val="004B1B3C"/>
    <w:rsid w:val="004B1BA5"/>
    <w:rsid w:val="004B1C02"/>
    <w:rsid w:val="004B2511"/>
    <w:rsid w:val="004B2D98"/>
    <w:rsid w:val="004B330C"/>
    <w:rsid w:val="004B4627"/>
    <w:rsid w:val="004B5DBE"/>
    <w:rsid w:val="004B67C2"/>
    <w:rsid w:val="004B7195"/>
    <w:rsid w:val="004B7FDD"/>
    <w:rsid w:val="004C0AFB"/>
    <w:rsid w:val="004C12B7"/>
    <w:rsid w:val="004C1A18"/>
    <w:rsid w:val="004C1D33"/>
    <w:rsid w:val="004C2410"/>
    <w:rsid w:val="004C3CB9"/>
    <w:rsid w:val="004C6332"/>
    <w:rsid w:val="004C6780"/>
    <w:rsid w:val="004D0B3B"/>
    <w:rsid w:val="004D114F"/>
    <w:rsid w:val="004D1757"/>
    <w:rsid w:val="004D1814"/>
    <w:rsid w:val="004D553A"/>
    <w:rsid w:val="004D59B1"/>
    <w:rsid w:val="004D59EF"/>
    <w:rsid w:val="004D6BFB"/>
    <w:rsid w:val="004E12D0"/>
    <w:rsid w:val="004E181A"/>
    <w:rsid w:val="004E1AF2"/>
    <w:rsid w:val="004E2179"/>
    <w:rsid w:val="004E21E5"/>
    <w:rsid w:val="004E3104"/>
    <w:rsid w:val="004E5645"/>
    <w:rsid w:val="004E5B88"/>
    <w:rsid w:val="004F048C"/>
    <w:rsid w:val="004F1232"/>
    <w:rsid w:val="004F1273"/>
    <w:rsid w:val="004F1352"/>
    <w:rsid w:val="004F14E9"/>
    <w:rsid w:val="004F2C99"/>
    <w:rsid w:val="004F2E77"/>
    <w:rsid w:val="004F4557"/>
    <w:rsid w:val="004F615F"/>
    <w:rsid w:val="004F6590"/>
    <w:rsid w:val="004F65C0"/>
    <w:rsid w:val="004F7157"/>
    <w:rsid w:val="004F72AE"/>
    <w:rsid w:val="004F7677"/>
    <w:rsid w:val="004F7E7F"/>
    <w:rsid w:val="0050045F"/>
    <w:rsid w:val="00501AA8"/>
    <w:rsid w:val="00502FFF"/>
    <w:rsid w:val="0050303D"/>
    <w:rsid w:val="005035D1"/>
    <w:rsid w:val="00503D00"/>
    <w:rsid w:val="0050480B"/>
    <w:rsid w:val="005069A9"/>
    <w:rsid w:val="00506C51"/>
    <w:rsid w:val="00506C54"/>
    <w:rsid w:val="00506DD5"/>
    <w:rsid w:val="00507617"/>
    <w:rsid w:val="00507B71"/>
    <w:rsid w:val="00507E15"/>
    <w:rsid w:val="00510D11"/>
    <w:rsid w:val="0051102D"/>
    <w:rsid w:val="005111E0"/>
    <w:rsid w:val="00511C95"/>
    <w:rsid w:val="00511C9F"/>
    <w:rsid w:val="00511D26"/>
    <w:rsid w:val="00512358"/>
    <w:rsid w:val="00514C19"/>
    <w:rsid w:val="00515188"/>
    <w:rsid w:val="005169C1"/>
    <w:rsid w:val="00517977"/>
    <w:rsid w:val="005212FB"/>
    <w:rsid w:val="005214E2"/>
    <w:rsid w:val="005221F2"/>
    <w:rsid w:val="0052505E"/>
    <w:rsid w:val="005250EC"/>
    <w:rsid w:val="00527FB1"/>
    <w:rsid w:val="005305EC"/>
    <w:rsid w:val="005310B8"/>
    <w:rsid w:val="005347BF"/>
    <w:rsid w:val="005367F7"/>
    <w:rsid w:val="005406AB"/>
    <w:rsid w:val="00540E2F"/>
    <w:rsid w:val="0054462C"/>
    <w:rsid w:val="00545EB2"/>
    <w:rsid w:val="005478D3"/>
    <w:rsid w:val="00550B6D"/>
    <w:rsid w:val="005511CD"/>
    <w:rsid w:val="005536D2"/>
    <w:rsid w:val="00553779"/>
    <w:rsid w:val="00554FCF"/>
    <w:rsid w:val="005553DA"/>
    <w:rsid w:val="00556F59"/>
    <w:rsid w:val="005608A2"/>
    <w:rsid w:val="00562D00"/>
    <w:rsid w:val="00562F74"/>
    <w:rsid w:val="005634D2"/>
    <w:rsid w:val="00563648"/>
    <w:rsid w:val="005640F3"/>
    <w:rsid w:val="005651E1"/>
    <w:rsid w:val="005654D2"/>
    <w:rsid w:val="00565E9F"/>
    <w:rsid w:val="00566E66"/>
    <w:rsid w:val="00567996"/>
    <w:rsid w:val="0057148E"/>
    <w:rsid w:val="00571813"/>
    <w:rsid w:val="00571882"/>
    <w:rsid w:val="00572F13"/>
    <w:rsid w:val="005730F2"/>
    <w:rsid w:val="00573119"/>
    <w:rsid w:val="00575D8B"/>
    <w:rsid w:val="005768CC"/>
    <w:rsid w:val="00576B12"/>
    <w:rsid w:val="00576B8E"/>
    <w:rsid w:val="005801E6"/>
    <w:rsid w:val="00580951"/>
    <w:rsid w:val="00580F6F"/>
    <w:rsid w:val="0058139F"/>
    <w:rsid w:val="005824A2"/>
    <w:rsid w:val="00584895"/>
    <w:rsid w:val="00585C5D"/>
    <w:rsid w:val="0058779A"/>
    <w:rsid w:val="00587BA0"/>
    <w:rsid w:val="0059016E"/>
    <w:rsid w:val="00591358"/>
    <w:rsid w:val="00591758"/>
    <w:rsid w:val="0059220A"/>
    <w:rsid w:val="00592E09"/>
    <w:rsid w:val="005935CA"/>
    <w:rsid w:val="00594D75"/>
    <w:rsid w:val="0059515D"/>
    <w:rsid w:val="00596417"/>
    <w:rsid w:val="00596A1E"/>
    <w:rsid w:val="00596D6C"/>
    <w:rsid w:val="0059773D"/>
    <w:rsid w:val="005977C3"/>
    <w:rsid w:val="005A223F"/>
    <w:rsid w:val="005A2EDE"/>
    <w:rsid w:val="005A38CA"/>
    <w:rsid w:val="005A38D7"/>
    <w:rsid w:val="005A4665"/>
    <w:rsid w:val="005A5C43"/>
    <w:rsid w:val="005A6174"/>
    <w:rsid w:val="005A63A8"/>
    <w:rsid w:val="005A75C1"/>
    <w:rsid w:val="005B01C5"/>
    <w:rsid w:val="005B0CD3"/>
    <w:rsid w:val="005B0DB5"/>
    <w:rsid w:val="005B1374"/>
    <w:rsid w:val="005B14FA"/>
    <w:rsid w:val="005B201A"/>
    <w:rsid w:val="005B23E3"/>
    <w:rsid w:val="005B39EB"/>
    <w:rsid w:val="005B4673"/>
    <w:rsid w:val="005B5AA3"/>
    <w:rsid w:val="005B743A"/>
    <w:rsid w:val="005B7BF9"/>
    <w:rsid w:val="005C05D7"/>
    <w:rsid w:val="005C0FFF"/>
    <w:rsid w:val="005C1CE6"/>
    <w:rsid w:val="005C200C"/>
    <w:rsid w:val="005C2A9B"/>
    <w:rsid w:val="005C327F"/>
    <w:rsid w:val="005C4EB6"/>
    <w:rsid w:val="005C5899"/>
    <w:rsid w:val="005C64E8"/>
    <w:rsid w:val="005C7173"/>
    <w:rsid w:val="005D01AE"/>
    <w:rsid w:val="005D1FE1"/>
    <w:rsid w:val="005D23F7"/>
    <w:rsid w:val="005D2EC4"/>
    <w:rsid w:val="005D2F96"/>
    <w:rsid w:val="005D35D2"/>
    <w:rsid w:val="005D3EF8"/>
    <w:rsid w:val="005D46F3"/>
    <w:rsid w:val="005D5800"/>
    <w:rsid w:val="005D5BB9"/>
    <w:rsid w:val="005D6013"/>
    <w:rsid w:val="005D6F23"/>
    <w:rsid w:val="005E0A96"/>
    <w:rsid w:val="005E1A8A"/>
    <w:rsid w:val="005E2311"/>
    <w:rsid w:val="005E2741"/>
    <w:rsid w:val="005E30B8"/>
    <w:rsid w:val="005E313F"/>
    <w:rsid w:val="005E3A94"/>
    <w:rsid w:val="005E45B1"/>
    <w:rsid w:val="005E5481"/>
    <w:rsid w:val="005E5938"/>
    <w:rsid w:val="005E70DD"/>
    <w:rsid w:val="005E78BF"/>
    <w:rsid w:val="005F067B"/>
    <w:rsid w:val="005F0D41"/>
    <w:rsid w:val="005F18AC"/>
    <w:rsid w:val="005F1AED"/>
    <w:rsid w:val="005F2CB1"/>
    <w:rsid w:val="005F3C6E"/>
    <w:rsid w:val="005F7E96"/>
    <w:rsid w:val="00600287"/>
    <w:rsid w:val="006012BE"/>
    <w:rsid w:val="00602C32"/>
    <w:rsid w:val="00603280"/>
    <w:rsid w:val="00604C75"/>
    <w:rsid w:val="006050F9"/>
    <w:rsid w:val="006056B0"/>
    <w:rsid w:val="0060675E"/>
    <w:rsid w:val="00606A2E"/>
    <w:rsid w:val="00607C83"/>
    <w:rsid w:val="00610B16"/>
    <w:rsid w:val="00611731"/>
    <w:rsid w:val="00611D07"/>
    <w:rsid w:val="0061324D"/>
    <w:rsid w:val="0061385F"/>
    <w:rsid w:val="006141F9"/>
    <w:rsid w:val="006143B5"/>
    <w:rsid w:val="00614D6C"/>
    <w:rsid w:val="006157CD"/>
    <w:rsid w:val="0061580F"/>
    <w:rsid w:val="00615D69"/>
    <w:rsid w:val="00616DA3"/>
    <w:rsid w:val="0062249D"/>
    <w:rsid w:val="006227BD"/>
    <w:rsid w:val="0062455A"/>
    <w:rsid w:val="00624F55"/>
    <w:rsid w:val="00625137"/>
    <w:rsid w:val="00625D6C"/>
    <w:rsid w:val="00626394"/>
    <w:rsid w:val="00626F31"/>
    <w:rsid w:val="00630D2E"/>
    <w:rsid w:val="00631FF2"/>
    <w:rsid w:val="006328C0"/>
    <w:rsid w:val="00632C6C"/>
    <w:rsid w:val="006336A7"/>
    <w:rsid w:val="0063384F"/>
    <w:rsid w:val="00633D35"/>
    <w:rsid w:val="00636C5C"/>
    <w:rsid w:val="00640739"/>
    <w:rsid w:val="00640854"/>
    <w:rsid w:val="00643586"/>
    <w:rsid w:val="00643D66"/>
    <w:rsid w:val="0064549C"/>
    <w:rsid w:val="0064569A"/>
    <w:rsid w:val="00647042"/>
    <w:rsid w:val="00647B43"/>
    <w:rsid w:val="006500FA"/>
    <w:rsid w:val="00650FFF"/>
    <w:rsid w:val="00651AD3"/>
    <w:rsid w:val="00653C8F"/>
    <w:rsid w:val="006556BA"/>
    <w:rsid w:val="0065596E"/>
    <w:rsid w:val="006573B3"/>
    <w:rsid w:val="00657F96"/>
    <w:rsid w:val="00657FB0"/>
    <w:rsid w:val="0066062E"/>
    <w:rsid w:val="00660C0E"/>
    <w:rsid w:val="00660F42"/>
    <w:rsid w:val="006634C7"/>
    <w:rsid w:val="006667B7"/>
    <w:rsid w:val="00666CEB"/>
    <w:rsid w:val="006674C9"/>
    <w:rsid w:val="006703DD"/>
    <w:rsid w:val="00670FBF"/>
    <w:rsid w:val="00673FE1"/>
    <w:rsid w:val="00676080"/>
    <w:rsid w:val="0067745C"/>
    <w:rsid w:val="00680493"/>
    <w:rsid w:val="006808E7"/>
    <w:rsid w:val="006818B5"/>
    <w:rsid w:val="0068335F"/>
    <w:rsid w:val="00685014"/>
    <w:rsid w:val="0068737B"/>
    <w:rsid w:val="00687A07"/>
    <w:rsid w:val="00687E2A"/>
    <w:rsid w:val="00690253"/>
    <w:rsid w:val="006906E1"/>
    <w:rsid w:val="00690706"/>
    <w:rsid w:val="00690F38"/>
    <w:rsid w:val="0069115E"/>
    <w:rsid w:val="00691F33"/>
    <w:rsid w:val="0069247E"/>
    <w:rsid w:val="00693C2E"/>
    <w:rsid w:val="00693FC6"/>
    <w:rsid w:val="006977EE"/>
    <w:rsid w:val="006A01EC"/>
    <w:rsid w:val="006A15D6"/>
    <w:rsid w:val="006A1769"/>
    <w:rsid w:val="006A20BA"/>
    <w:rsid w:val="006A3E36"/>
    <w:rsid w:val="006A42A3"/>
    <w:rsid w:val="006A44B2"/>
    <w:rsid w:val="006A4CB2"/>
    <w:rsid w:val="006A60E5"/>
    <w:rsid w:val="006A626B"/>
    <w:rsid w:val="006A6E43"/>
    <w:rsid w:val="006A76DF"/>
    <w:rsid w:val="006A77D8"/>
    <w:rsid w:val="006B116E"/>
    <w:rsid w:val="006B14A7"/>
    <w:rsid w:val="006B1B29"/>
    <w:rsid w:val="006B20F8"/>
    <w:rsid w:val="006B2595"/>
    <w:rsid w:val="006B2B04"/>
    <w:rsid w:val="006B2EB4"/>
    <w:rsid w:val="006B38D9"/>
    <w:rsid w:val="006B4E5A"/>
    <w:rsid w:val="006B662F"/>
    <w:rsid w:val="006B67FF"/>
    <w:rsid w:val="006B6A44"/>
    <w:rsid w:val="006B6EEE"/>
    <w:rsid w:val="006B76A0"/>
    <w:rsid w:val="006C053C"/>
    <w:rsid w:val="006C3294"/>
    <w:rsid w:val="006C340D"/>
    <w:rsid w:val="006C3D23"/>
    <w:rsid w:val="006C5172"/>
    <w:rsid w:val="006C6967"/>
    <w:rsid w:val="006C6D49"/>
    <w:rsid w:val="006C6E16"/>
    <w:rsid w:val="006C7293"/>
    <w:rsid w:val="006D4B43"/>
    <w:rsid w:val="006D4BBF"/>
    <w:rsid w:val="006D54DC"/>
    <w:rsid w:val="006D68A8"/>
    <w:rsid w:val="006E2476"/>
    <w:rsid w:val="006E30B4"/>
    <w:rsid w:val="006E31EC"/>
    <w:rsid w:val="006E379B"/>
    <w:rsid w:val="006E4E50"/>
    <w:rsid w:val="006E579F"/>
    <w:rsid w:val="006E61B4"/>
    <w:rsid w:val="006E7A26"/>
    <w:rsid w:val="006F0EDD"/>
    <w:rsid w:val="006F12CB"/>
    <w:rsid w:val="006F2290"/>
    <w:rsid w:val="006F37A9"/>
    <w:rsid w:val="006F3F2F"/>
    <w:rsid w:val="006F501C"/>
    <w:rsid w:val="006F68E2"/>
    <w:rsid w:val="007011A4"/>
    <w:rsid w:val="00701984"/>
    <w:rsid w:val="007027D4"/>
    <w:rsid w:val="007028A0"/>
    <w:rsid w:val="00703098"/>
    <w:rsid w:val="00703A3C"/>
    <w:rsid w:val="00703F24"/>
    <w:rsid w:val="00704842"/>
    <w:rsid w:val="00705BDD"/>
    <w:rsid w:val="00705D1A"/>
    <w:rsid w:val="0070638C"/>
    <w:rsid w:val="00706F1A"/>
    <w:rsid w:val="00710DA2"/>
    <w:rsid w:val="00712028"/>
    <w:rsid w:val="00712A2B"/>
    <w:rsid w:val="0071347F"/>
    <w:rsid w:val="00713493"/>
    <w:rsid w:val="0071402D"/>
    <w:rsid w:val="0071522E"/>
    <w:rsid w:val="00715C41"/>
    <w:rsid w:val="00715FE3"/>
    <w:rsid w:val="0071642E"/>
    <w:rsid w:val="00716890"/>
    <w:rsid w:val="00716AEF"/>
    <w:rsid w:val="00717AD5"/>
    <w:rsid w:val="007217FA"/>
    <w:rsid w:val="007228C5"/>
    <w:rsid w:val="00723544"/>
    <w:rsid w:val="00725D61"/>
    <w:rsid w:val="00726499"/>
    <w:rsid w:val="0072705E"/>
    <w:rsid w:val="0072721C"/>
    <w:rsid w:val="007278F9"/>
    <w:rsid w:val="00730DA5"/>
    <w:rsid w:val="007317B0"/>
    <w:rsid w:val="00731FB4"/>
    <w:rsid w:val="00732798"/>
    <w:rsid w:val="00732C99"/>
    <w:rsid w:val="00733940"/>
    <w:rsid w:val="007344E4"/>
    <w:rsid w:val="00735BDC"/>
    <w:rsid w:val="007370DD"/>
    <w:rsid w:val="00737B2F"/>
    <w:rsid w:val="00740438"/>
    <w:rsid w:val="007419C4"/>
    <w:rsid w:val="0074233C"/>
    <w:rsid w:val="00743E2A"/>
    <w:rsid w:val="007465DC"/>
    <w:rsid w:val="00746820"/>
    <w:rsid w:val="00746BDA"/>
    <w:rsid w:val="00747FE9"/>
    <w:rsid w:val="007505DC"/>
    <w:rsid w:val="00750CCD"/>
    <w:rsid w:val="00751108"/>
    <w:rsid w:val="00751385"/>
    <w:rsid w:val="00751E3E"/>
    <w:rsid w:val="00752B7E"/>
    <w:rsid w:val="007535E9"/>
    <w:rsid w:val="00754FCF"/>
    <w:rsid w:val="00755549"/>
    <w:rsid w:val="00756EAF"/>
    <w:rsid w:val="00757208"/>
    <w:rsid w:val="007572F7"/>
    <w:rsid w:val="00757BC5"/>
    <w:rsid w:val="0076060B"/>
    <w:rsid w:val="00760ED0"/>
    <w:rsid w:val="00763007"/>
    <w:rsid w:val="00765B80"/>
    <w:rsid w:val="00766081"/>
    <w:rsid w:val="007660AF"/>
    <w:rsid w:val="00767DCD"/>
    <w:rsid w:val="0077206B"/>
    <w:rsid w:val="00773121"/>
    <w:rsid w:val="00773C62"/>
    <w:rsid w:val="007749BA"/>
    <w:rsid w:val="00775256"/>
    <w:rsid w:val="007754E1"/>
    <w:rsid w:val="0077568C"/>
    <w:rsid w:val="00775BEE"/>
    <w:rsid w:val="00775E90"/>
    <w:rsid w:val="00776111"/>
    <w:rsid w:val="00776122"/>
    <w:rsid w:val="00776B46"/>
    <w:rsid w:val="00776DAD"/>
    <w:rsid w:val="00780F6B"/>
    <w:rsid w:val="007818F0"/>
    <w:rsid w:val="007819CC"/>
    <w:rsid w:val="00782633"/>
    <w:rsid w:val="0078396D"/>
    <w:rsid w:val="00784433"/>
    <w:rsid w:val="00784CFB"/>
    <w:rsid w:val="00785006"/>
    <w:rsid w:val="007854A3"/>
    <w:rsid w:val="00785B3C"/>
    <w:rsid w:val="00785E60"/>
    <w:rsid w:val="00785F61"/>
    <w:rsid w:val="0078685B"/>
    <w:rsid w:val="0078718D"/>
    <w:rsid w:val="00791C45"/>
    <w:rsid w:val="00792E38"/>
    <w:rsid w:val="00793245"/>
    <w:rsid w:val="00793D86"/>
    <w:rsid w:val="0079487A"/>
    <w:rsid w:val="00794F17"/>
    <w:rsid w:val="00795123"/>
    <w:rsid w:val="00795381"/>
    <w:rsid w:val="007958F0"/>
    <w:rsid w:val="00796872"/>
    <w:rsid w:val="0079718D"/>
    <w:rsid w:val="00797A9D"/>
    <w:rsid w:val="007A0EFB"/>
    <w:rsid w:val="007A2065"/>
    <w:rsid w:val="007A2FF6"/>
    <w:rsid w:val="007A3FAE"/>
    <w:rsid w:val="007A4C20"/>
    <w:rsid w:val="007B0F4C"/>
    <w:rsid w:val="007B1727"/>
    <w:rsid w:val="007B1D8E"/>
    <w:rsid w:val="007B3202"/>
    <w:rsid w:val="007B327B"/>
    <w:rsid w:val="007B45A1"/>
    <w:rsid w:val="007B5338"/>
    <w:rsid w:val="007B7DB0"/>
    <w:rsid w:val="007C06DF"/>
    <w:rsid w:val="007C08DC"/>
    <w:rsid w:val="007C0F0E"/>
    <w:rsid w:val="007C1C74"/>
    <w:rsid w:val="007C1E17"/>
    <w:rsid w:val="007C213A"/>
    <w:rsid w:val="007C3FA7"/>
    <w:rsid w:val="007C42E2"/>
    <w:rsid w:val="007C4792"/>
    <w:rsid w:val="007C5077"/>
    <w:rsid w:val="007C582F"/>
    <w:rsid w:val="007C5CA1"/>
    <w:rsid w:val="007D18F1"/>
    <w:rsid w:val="007D323B"/>
    <w:rsid w:val="007D4233"/>
    <w:rsid w:val="007D4F78"/>
    <w:rsid w:val="007D6196"/>
    <w:rsid w:val="007D62A2"/>
    <w:rsid w:val="007D70C9"/>
    <w:rsid w:val="007D71DB"/>
    <w:rsid w:val="007D7DA9"/>
    <w:rsid w:val="007E1A8D"/>
    <w:rsid w:val="007E2D48"/>
    <w:rsid w:val="007E3DBC"/>
    <w:rsid w:val="007E4B3E"/>
    <w:rsid w:val="007E68F4"/>
    <w:rsid w:val="007E6F54"/>
    <w:rsid w:val="007E7755"/>
    <w:rsid w:val="007F0150"/>
    <w:rsid w:val="007F1167"/>
    <w:rsid w:val="007F12C8"/>
    <w:rsid w:val="007F262D"/>
    <w:rsid w:val="007F3352"/>
    <w:rsid w:val="007F33D7"/>
    <w:rsid w:val="007F351C"/>
    <w:rsid w:val="007F4414"/>
    <w:rsid w:val="007F4EE8"/>
    <w:rsid w:val="007F5C9A"/>
    <w:rsid w:val="007F5E1B"/>
    <w:rsid w:val="007F6AB7"/>
    <w:rsid w:val="007F6B8D"/>
    <w:rsid w:val="007F7ABE"/>
    <w:rsid w:val="008000F0"/>
    <w:rsid w:val="00800A2D"/>
    <w:rsid w:val="00800AA0"/>
    <w:rsid w:val="0080102B"/>
    <w:rsid w:val="00801CC3"/>
    <w:rsid w:val="00801ED1"/>
    <w:rsid w:val="00801F68"/>
    <w:rsid w:val="00802CD0"/>
    <w:rsid w:val="00804F00"/>
    <w:rsid w:val="00805C9C"/>
    <w:rsid w:val="00810A17"/>
    <w:rsid w:val="00810AEE"/>
    <w:rsid w:val="00810C1F"/>
    <w:rsid w:val="0081213D"/>
    <w:rsid w:val="008214A8"/>
    <w:rsid w:val="00821BFB"/>
    <w:rsid w:val="0082246D"/>
    <w:rsid w:val="00822A1F"/>
    <w:rsid w:val="008241F2"/>
    <w:rsid w:val="0082586C"/>
    <w:rsid w:val="00825F49"/>
    <w:rsid w:val="00826865"/>
    <w:rsid w:val="00826CE4"/>
    <w:rsid w:val="00826FFC"/>
    <w:rsid w:val="00827F3E"/>
    <w:rsid w:val="00831584"/>
    <w:rsid w:val="0083180C"/>
    <w:rsid w:val="008319DB"/>
    <w:rsid w:val="00831EC8"/>
    <w:rsid w:val="00832B20"/>
    <w:rsid w:val="00833410"/>
    <w:rsid w:val="008353E9"/>
    <w:rsid w:val="00837582"/>
    <w:rsid w:val="00841046"/>
    <w:rsid w:val="008412CF"/>
    <w:rsid w:val="00842C59"/>
    <w:rsid w:val="00842C99"/>
    <w:rsid w:val="00843171"/>
    <w:rsid w:val="0084409D"/>
    <w:rsid w:val="00844191"/>
    <w:rsid w:val="0084477E"/>
    <w:rsid w:val="00844E7F"/>
    <w:rsid w:val="00844E93"/>
    <w:rsid w:val="0084691B"/>
    <w:rsid w:val="00846A44"/>
    <w:rsid w:val="0085086A"/>
    <w:rsid w:val="00852430"/>
    <w:rsid w:val="00852B45"/>
    <w:rsid w:val="00853AE6"/>
    <w:rsid w:val="00855C6F"/>
    <w:rsid w:val="00855DBE"/>
    <w:rsid w:val="00855ED2"/>
    <w:rsid w:val="0085613A"/>
    <w:rsid w:val="00856328"/>
    <w:rsid w:val="00856D62"/>
    <w:rsid w:val="00860EF5"/>
    <w:rsid w:val="00861A8E"/>
    <w:rsid w:val="00862AD0"/>
    <w:rsid w:val="00862C3A"/>
    <w:rsid w:val="00864B6B"/>
    <w:rsid w:val="00865007"/>
    <w:rsid w:val="008655CD"/>
    <w:rsid w:val="00865D2B"/>
    <w:rsid w:val="00866417"/>
    <w:rsid w:val="0086734A"/>
    <w:rsid w:val="00867DC6"/>
    <w:rsid w:val="00870379"/>
    <w:rsid w:val="00870A27"/>
    <w:rsid w:val="00870E8E"/>
    <w:rsid w:val="00871957"/>
    <w:rsid w:val="00871EF1"/>
    <w:rsid w:val="00872271"/>
    <w:rsid w:val="00873600"/>
    <w:rsid w:val="00873DE0"/>
    <w:rsid w:val="00875CD0"/>
    <w:rsid w:val="00876951"/>
    <w:rsid w:val="008824EB"/>
    <w:rsid w:val="008829E2"/>
    <w:rsid w:val="00885DEE"/>
    <w:rsid w:val="00886303"/>
    <w:rsid w:val="008873D3"/>
    <w:rsid w:val="0088779B"/>
    <w:rsid w:val="008906A3"/>
    <w:rsid w:val="008916AA"/>
    <w:rsid w:val="008922CE"/>
    <w:rsid w:val="00892B5D"/>
    <w:rsid w:val="00892E6F"/>
    <w:rsid w:val="008946BC"/>
    <w:rsid w:val="008953A5"/>
    <w:rsid w:val="00895E5D"/>
    <w:rsid w:val="00895ED2"/>
    <w:rsid w:val="008966DE"/>
    <w:rsid w:val="00896FB9"/>
    <w:rsid w:val="0089778C"/>
    <w:rsid w:val="008A0003"/>
    <w:rsid w:val="008A068F"/>
    <w:rsid w:val="008A2004"/>
    <w:rsid w:val="008A2773"/>
    <w:rsid w:val="008A39FD"/>
    <w:rsid w:val="008A49D2"/>
    <w:rsid w:val="008A530C"/>
    <w:rsid w:val="008A6241"/>
    <w:rsid w:val="008A6D0D"/>
    <w:rsid w:val="008A7A64"/>
    <w:rsid w:val="008B082A"/>
    <w:rsid w:val="008B1E1E"/>
    <w:rsid w:val="008B2FA1"/>
    <w:rsid w:val="008B32D8"/>
    <w:rsid w:val="008B3612"/>
    <w:rsid w:val="008B3E3C"/>
    <w:rsid w:val="008B44D1"/>
    <w:rsid w:val="008B5A7C"/>
    <w:rsid w:val="008B6279"/>
    <w:rsid w:val="008B6B7A"/>
    <w:rsid w:val="008B7497"/>
    <w:rsid w:val="008C08DD"/>
    <w:rsid w:val="008C1B68"/>
    <w:rsid w:val="008C3FA2"/>
    <w:rsid w:val="008C4776"/>
    <w:rsid w:val="008C4BD1"/>
    <w:rsid w:val="008C4F23"/>
    <w:rsid w:val="008C52D3"/>
    <w:rsid w:val="008C6818"/>
    <w:rsid w:val="008C79E3"/>
    <w:rsid w:val="008D174A"/>
    <w:rsid w:val="008D3A24"/>
    <w:rsid w:val="008D3AC6"/>
    <w:rsid w:val="008D585B"/>
    <w:rsid w:val="008E0106"/>
    <w:rsid w:val="008E0A16"/>
    <w:rsid w:val="008E1245"/>
    <w:rsid w:val="008E4C9D"/>
    <w:rsid w:val="008F1635"/>
    <w:rsid w:val="008F3E5B"/>
    <w:rsid w:val="008F4325"/>
    <w:rsid w:val="008F4B30"/>
    <w:rsid w:val="008F5DDC"/>
    <w:rsid w:val="008F6366"/>
    <w:rsid w:val="008F7A89"/>
    <w:rsid w:val="008F7EA6"/>
    <w:rsid w:val="00900015"/>
    <w:rsid w:val="00900030"/>
    <w:rsid w:val="009000EE"/>
    <w:rsid w:val="00901A90"/>
    <w:rsid w:val="0090390E"/>
    <w:rsid w:val="009043C4"/>
    <w:rsid w:val="00904905"/>
    <w:rsid w:val="0090499F"/>
    <w:rsid w:val="0090520C"/>
    <w:rsid w:val="00905F01"/>
    <w:rsid w:val="0090651B"/>
    <w:rsid w:val="00907A6E"/>
    <w:rsid w:val="00907EED"/>
    <w:rsid w:val="00910147"/>
    <w:rsid w:val="009101E8"/>
    <w:rsid w:val="00910293"/>
    <w:rsid w:val="00910701"/>
    <w:rsid w:val="009112DB"/>
    <w:rsid w:val="00912F42"/>
    <w:rsid w:val="00916A75"/>
    <w:rsid w:val="009224BE"/>
    <w:rsid w:val="0092292A"/>
    <w:rsid w:val="00922B37"/>
    <w:rsid w:val="00924345"/>
    <w:rsid w:val="0092459C"/>
    <w:rsid w:val="009248BE"/>
    <w:rsid w:val="00924E41"/>
    <w:rsid w:val="00924F2B"/>
    <w:rsid w:val="00927E7B"/>
    <w:rsid w:val="009305BF"/>
    <w:rsid w:val="009308C2"/>
    <w:rsid w:val="00932E63"/>
    <w:rsid w:val="0093413A"/>
    <w:rsid w:val="00934D91"/>
    <w:rsid w:val="00935E1F"/>
    <w:rsid w:val="00936C02"/>
    <w:rsid w:val="00937BFC"/>
    <w:rsid w:val="00940449"/>
    <w:rsid w:val="009413A7"/>
    <w:rsid w:val="00941BF2"/>
    <w:rsid w:val="009423A5"/>
    <w:rsid w:val="0094260F"/>
    <w:rsid w:val="009429D4"/>
    <w:rsid w:val="00944287"/>
    <w:rsid w:val="00944E3F"/>
    <w:rsid w:val="009451C6"/>
    <w:rsid w:val="009454E2"/>
    <w:rsid w:val="00945C84"/>
    <w:rsid w:val="00945CC0"/>
    <w:rsid w:val="00945F58"/>
    <w:rsid w:val="00946C7F"/>
    <w:rsid w:val="0094709C"/>
    <w:rsid w:val="00950846"/>
    <w:rsid w:val="00951394"/>
    <w:rsid w:val="00951528"/>
    <w:rsid w:val="00951875"/>
    <w:rsid w:val="00951CBC"/>
    <w:rsid w:val="009533CB"/>
    <w:rsid w:val="00954772"/>
    <w:rsid w:val="00954D1C"/>
    <w:rsid w:val="0095682E"/>
    <w:rsid w:val="00956D55"/>
    <w:rsid w:val="00956D89"/>
    <w:rsid w:val="00957E28"/>
    <w:rsid w:val="00960FB9"/>
    <w:rsid w:val="00961296"/>
    <w:rsid w:val="0096164C"/>
    <w:rsid w:val="009616E4"/>
    <w:rsid w:val="00961B49"/>
    <w:rsid w:val="00961D36"/>
    <w:rsid w:val="009631DB"/>
    <w:rsid w:val="00966EED"/>
    <w:rsid w:val="00967C96"/>
    <w:rsid w:val="00967D82"/>
    <w:rsid w:val="00967E54"/>
    <w:rsid w:val="00970C12"/>
    <w:rsid w:val="00971575"/>
    <w:rsid w:val="0097393A"/>
    <w:rsid w:val="00973CC0"/>
    <w:rsid w:val="0097469E"/>
    <w:rsid w:val="0097498D"/>
    <w:rsid w:val="009752F2"/>
    <w:rsid w:val="00976F29"/>
    <w:rsid w:val="0098068A"/>
    <w:rsid w:val="00981C40"/>
    <w:rsid w:val="009825C2"/>
    <w:rsid w:val="00982B8C"/>
    <w:rsid w:val="00982DE3"/>
    <w:rsid w:val="00983ED1"/>
    <w:rsid w:val="00984435"/>
    <w:rsid w:val="00985ED2"/>
    <w:rsid w:val="00987124"/>
    <w:rsid w:val="00987161"/>
    <w:rsid w:val="00987857"/>
    <w:rsid w:val="00991AC9"/>
    <w:rsid w:val="00991C65"/>
    <w:rsid w:val="00992F43"/>
    <w:rsid w:val="00994011"/>
    <w:rsid w:val="0099408D"/>
    <w:rsid w:val="00994A3C"/>
    <w:rsid w:val="00995B4B"/>
    <w:rsid w:val="00995D6C"/>
    <w:rsid w:val="00996EC9"/>
    <w:rsid w:val="00996F05"/>
    <w:rsid w:val="00997803"/>
    <w:rsid w:val="0099797F"/>
    <w:rsid w:val="009A0509"/>
    <w:rsid w:val="009A1522"/>
    <w:rsid w:val="009A319F"/>
    <w:rsid w:val="009A3BD1"/>
    <w:rsid w:val="009A440B"/>
    <w:rsid w:val="009A512B"/>
    <w:rsid w:val="009B0301"/>
    <w:rsid w:val="009B0D4D"/>
    <w:rsid w:val="009B22AD"/>
    <w:rsid w:val="009B2601"/>
    <w:rsid w:val="009B5253"/>
    <w:rsid w:val="009B7F43"/>
    <w:rsid w:val="009C0A6F"/>
    <w:rsid w:val="009C1550"/>
    <w:rsid w:val="009C19C4"/>
    <w:rsid w:val="009C1B49"/>
    <w:rsid w:val="009C1EA2"/>
    <w:rsid w:val="009C28E5"/>
    <w:rsid w:val="009C30C0"/>
    <w:rsid w:val="009C3961"/>
    <w:rsid w:val="009C6AD5"/>
    <w:rsid w:val="009C6E3A"/>
    <w:rsid w:val="009C6EFE"/>
    <w:rsid w:val="009C78E2"/>
    <w:rsid w:val="009D0DD1"/>
    <w:rsid w:val="009D3CD4"/>
    <w:rsid w:val="009D485B"/>
    <w:rsid w:val="009D5230"/>
    <w:rsid w:val="009D52F6"/>
    <w:rsid w:val="009D580B"/>
    <w:rsid w:val="009D616F"/>
    <w:rsid w:val="009D644B"/>
    <w:rsid w:val="009D69CD"/>
    <w:rsid w:val="009D7561"/>
    <w:rsid w:val="009E15DA"/>
    <w:rsid w:val="009E1FD5"/>
    <w:rsid w:val="009E2FE0"/>
    <w:rsid w:val="009E53F3"/>
    <w:rsid w:val="009E641C"/>
    <w:rsid w:val="009E7D93"/>
    <w:rsid w:val="009F12A6"/>
    <w:rsid w:val="009F3003"/>
    <w:rsid w:val="009F40A7"/>
    <w:rsid w:val="009F553D"/>
    <w:rsid w:val="009F5F44"/>
    <w:rsid w:val="009F6935"/>
    <w:rsid w:val="009F7A6B"/>
    <w:rsid w:val="009F7F93"/>
    <w:rsid w:val="00A012CF"/>
    <w:rsid w:val="00A025C0"/>
    <w:rsid w:val="00A032D9"/>
    <w:rsid w:val="00A051C5"/>
    <w:rsid w:val="00A0681C"/>
    <w:rsid w:val="00A10F9C"/>
    <w:rsid w:val="00A1268B"/>
    <w:rsid w:val="00A143A8"/>
    <w:rsid w:val="00A14663"/>
    <w:rsid w:val="00A158E1"/>
    <w:rsid w:val="00A15CD7"/>
    <w:rsid w:val="00A15E75"/>
    <w:rsid w:val="00A17827"/>
    <w:rsid w:val="00A22793"/>
    <w:rsid w:val="00A23644"/>
    <w:rsid w:val="00A2517D"/>
    <w:rsid w:val="00A2524E"/>
    <w:rsid w:val="00A252AC"/>
    <w:rsid w:val="00A25C44"/>
    <w:rsid w:val="00A30E86"/>
    <w:rsid w:val="00A314DB"/>
    <w:rsid w:val="00A32AE3"/>
    <w:rsid w:val="00A3391E"/>
    <w:rsid w:val="00A346B5"/>
    <w:rsid w:val="00A36D39"/>
    <w:rsid w:val="00A3786F"/>
    <w:rsid w:val="00A37F87"/>
    <w:rsid w:val="00A406CC"/>
    <w:rsid w:val="00A41DD6"/>
    <w:rsid w:val="00A42F46"/>
    <w:rsid w:val="00A42F72"/>
    <w:rsid w:val="00A44081"/>
    <w:rsid w:val="00A440FB"/>
    <w:rsid w:val="00A4546A"/>
    <w:rsid w:val="00A45514"/>
    <w:rsid w:val="00A461AE"/>
    <w:rsid w:val="00A46479"/>
    <w:rsid w:val="00A469F3"/>
    <w:rsid w:val="00A47AF9"/>
    <w:rsid w:val="00A503B5"/>
    <w:rsid w:val="00A50E81"/>
    <w:rsid w:val="00A50F2E"/>
    <w:rsid w:val="00A519B7"/>
    <w:rsid w:val="00A52B05"/>
    <w:rsid w:val="00A52FC5"/>
    <w:rsid w:val="00A53158"/>
    <w:rsid w:val="00A5352E"/>
    <w:rsid w:val="00A53FA1"/>
    <w:rsid w:val="00A54BF1"/>
    <w:rsid w:val="00A55407"/>
    <w:rsid w:val="00A56186"/>
    <w:rsid w:val="00A56B29"/>
    <w:rsid w:val="00A57DFF"/>
    <w:rsid w:val="00A61935"/>
    <w:rsid w:val="00A61FDB"/>
    <w:rsid w:val="00A636D3"/>
    <w:rsid w:val="00A64816"/>
    <w:rsid w:val="00A65966"/>
    <w:rsid w:val="00A65BBA"/>
    <w:rsid w:val="00A66E19"/>
    <w:rsid w:val="00A66F91"/>
    <w:rsid w:val="00A67023"/>
    <w:rsid w:val="00A71941"/>
    <w:rsid w:val="00A73758"/>
    <w:rsid w:val="00A74126"/>
    <w:rsid w:val="00A7456B"/>
    <w:rsid w:val="00A74E02"/>
    <w:rsid w:val="00A7503C"/>
    <w:rsid w:val="00A75378"/>
    <w:rsid w:val="00A755C2"/>
    <w:rsid w:val="00A76D87"/>
    <w:rsid w:val="00A76F26"/>
    <w:rsid w:val="00A8071C"/>
    <w:rsid w:val="00A82648"/>
    <w:rsid w:val="00A8392F"/>
    <w:rsid w:val="00A83A6E"/>
    <w:rsid w:val="00A83E48"/>
    <w:rsid w:val="00A858F3"/>
    <w:rsid w:val="00A85EBC"/>
    <w:rsid w:val="00A85EED"/>
    <w:rsid w:val="00A86774"/>
    <w:rsid w:val="00A90754"/>
    <w:rsid w:val="00A90A3E"/>
    <w:rsid w:val="00A91132"/>
    <w:rsid w:val="00A912EC"/>
    <w:rsid w:val="00A917A0"/>
    <w:rsid w:val="00A926F6"/>
    <w:rsid w:val="00A92FBC"/>
    <w:rsid w:val="00A93331"/>
    <w:rsid w:val="00A93E55"/>
    <w:rsid w:val="00A946C8"/>
    <w:rsid w:val="00A94700"/>
    <w:rsid w:val="00A9517B"/>
    <w:rsid w:val="00A96CF1"/>
    <w:rsid w:val="00AA0C7B"/>
    <w:rsid w:val="00AA0E0B"/>
    <w:rsid w:val="00AA12B1"/>
    <w:rsid w:val="00AA197D"/>
    <w:rsid w:val="00AA2875"/>
    <w:rsid w:val="00AA2C66"/>
    <w:rsid w:val="00AA2FF2"/>
    <w:rsid w:val="00AA305D"/>
    <w:rsid w:val="00AA3830"/>
    <w:rsid w:val="00AA4B0F"/>
    <w:rsid w:val="00AA7C3F"/>
    <w:rsid w:val="00AB012A"/>
    <w:rsid w:val="00AB11C8"/>
    <w:rsid w:val="00AB290B"/>
    <w:rsid w:val="00AB309D"/>
    <w:rsid w:val="00AB31C6"/>
    <w:rsid w:val="00AB379D"/>
    <w:rsid w:val="00AB43A7"/>
    <w:rsid w:val="00AB45A0"/>
    <w:rsid w:val="00AC0640"/>
    <w:rsid w:val="00AC15E0"/>
    <w:rsid w:val="00AC285A"/>
    <w:rsid w:val="00AC3E9B"/>
    <w:rsid w:val="00AC51FF"/>
    <w:rsid w:val="00AC619D"/>
    <w:rsid w:val="00AC6225"/>
    <w:rsid w:val="00AC671D"/>
    <w:rsid w:val="00AC713D"/>
    <w:rsid w:val="00AC78ED"/>
    <w:rsid w:val="00AD7B21"/>
    <w:rsid w:val="00AE06F5"/>
    <w:rsid w:val="00AE0F1E"/>
    <w:rsid w:val="00AE1100"/>
    <w:rsid w:val="00AE2208"/>
    <w:rsid w:val="00AE2280"/>
    <w:rsid w:val="00AE3FFF"/>
    <w:rsid w:val="00AE4151"/>
    <w:rsid w:val="00AE481B"/>
    <w:rsid w:val="00AE4830"/>
    <w:rsid w:val="00AE791B"/>
    <w:rsid w:val="00AF005D"/>
    <w:rsid w:val="00AF09BF"/>
    <w:rsid w:val="00AF1DCD"/>
    <w:rsid w:val="00AF1F86"/>
    <w:rsid w:val="00AF21D3"/>
    <w:rsid w:val="00AF2C55"/>
    <w:rsid w:val="00AF2F50"/>
    <w:rsid w:val="00AF36A8"/>
    <w:rsid w:val="00AF4335"/>
    <w:rsid w:val="00AF460C"/>
    <w:rsid w:val="00AF4DD0"/>
    <w:rsid w:val="00AF529F"/>
    <w:rsid w:val="00AF6718"/>
    <w:rsid w:val="00AF6A0A"/>
    <w:rsid w:val="00AF7E05"/>
    <w:rsid w:val="00B0035A"/>
    <w:rsid w:val="00B003D5"/>
    <w:rsid w:val="00B00F2A"/>
    <w:rsid w:val="00B01A50"/>
    <w:rsid w:val="00B02124"/>
    <w:rsid w:val="00B02E17"/>
    <w:rsid w:val="00B03A49"/>
    <w:rsid w:val="00B05111"/>
    <w:rsid w:val="00B056FD"/>
    <w:rsid w:val="00B063D0"/>
    <w:rsid w:val="00B06B7B"/>
    <w:rsid w:val="00B07CD2"/>
    <w:rsid w:val="00B101DC"/>
    <w:rsid w:val="00B10EFF"/>
    <w:rsid w:val="00B13BB1"/>
    <w:rsid w:val="00B14B95"/>
    <w:rsid w:val="00B16FEA"/>
    <w:rsid w:val="00B17F59"/>
    <w:rsid w:val="00B21213"/>
    <w:rsid w:val="00B21F29"/>
    <w:rsid w:val="00B21F30"/>
    <w:rsid w:val="00B22284"/>
    <w:rsid w:val="00B27597"/>
    <w:rsid w:val="00B310C5"/>
    <w:rsid w:val="00B3129F"/>
    <w:rsid w:val="00B315AD"/>
    <w:rsid w:val="00B31730"/>
    <w:rsid w:val="00B31807"/>
    <w:rsid w:val="00B33391"/>
    <w:rsid w:val="00B346AC"/>
    <w:rsid w:val="00B353F3"/>
    <w:rsid w:val="00B363FC"/>
    <w:rsid w:val="00B40438"/>
    <w:rsid w:val="00B404A7"/>
    <w:rsid w:val="00B40D61"/>
    <w:rsid w:val="00B41A44"/>
    <w:rsid w:val="00B430AC"/>
    <w:rsid w:val="00B430BB"/>
    <w:rsid w:val="00B439C4"/>
    <w:rsid w:val="00B440C9"/>
    <w:rsid w:val="00B4531E"/>
    <w:rsid w:val="00B45325"/>
    <w:rsid w:val="00B466FB"/>
    <w:rsid w:val="00B467BB"/>
    <w:rsid w:val="00B47EE3"/>
    <w:rsid w:val="00B501C2"/>
    <w:rsid w:val="00B504EF"/>
    <w:rsid w:val="00B50818"/>
    <w:rsid w:val="00B531BC"/>
    <w:rsid w:val="00B5364F"/>
    <w:rsid w:val="00B551BD"/>
    <w:rsid w:val="00B556B9"/>
    <w:rsid w:val="00B55BC3"/>
    <w:rsid w:val="00B55F1D"/>
    <w:rsid w:val="00B562EA"/>
    <w:rsid w:val="00B577DA"/>
    <w:rsid w:val="00B57B1E"/>
    <w:rsid w:val="00B57C0D"/>
    <w:rsid w:val="00B603A9"/>
    <w:rsid w:val="00B60636"/>
    <w:rsid w:val="00B614D0"/>
    <w:rsid w:val="00B62575"/>
    <w:rsid w:val="00B631F9"/>
    <w:rsid w:val="00B634C5"/>
    <w:rsid w:val="00B63AA2"/>
    <w:rsid w:val="00B6487D"/>
    <w:rsid w:val="00B651AB"/>
    <w:rsid w:val="00B65645"/>
    <w:rsid w:val="00B6607F"/>
    <w:rsid w:val="00B66309"/>
    <w:rsid w:val="00B664DA"/>
    <w:rsid w:val="00B674C7"/>
    <w:rsid w:val="00B70EB6"/>
    <w:rsid w:val="00B72424"/>
    <w:rsid w:val="00B72700"/>
    <w:rsid w:val="00B755A1"/>
    <w:rsid w:val="00B76BEA"/>
    <w:rsid w:val="00B80264"/>
    <w:rsid w:val="00B81051"/>
    <w:rsid w:val="00B8110D"/>
    <w:rsid w:val="00B8128F"/>
    <w:rsid w:val="00B817AD"/>
    <w:rsid w:val="00B83AB2"/>
    <w:rsid w:val="00B8667E"/>
    <w:rsid w:val="00B908AA"/>
    <w:rsid w:val="00B9182F"/>
    <w:rsid w:val="00B93505"/>
    <w:rsid w:val="00B95E95"/>
    <w:rsid w:val="00BA24E8"/>
    <w:rsid w:val="00BA2F2E"/>
    <w:rsid w:val="00BA3E81"/>
    <w:rsid w:val="00BA597A"/>
    <w:rsid w:val="00BA5D75"/>
    <w:rsid w:val="00BA5EFB"/>
    <w:rsid w:val="00BA664D"/>
    <w:rsid w:val="00BA72D4"/>
    <w:rsid w:val="00BA7EDC"/>
    <w:rsid w:val="00BB00E3"/>
    <w:rsid w:val="00BB0423"/>
    <w:rsid w:val="00BB0FD6"/>
    <w:rsid w:val="00BB2BE5"/>
    <w:rsid w:val="00BB5919"/>
    <w:rsid w:val="00BB7D83"/>
    <w:rsid w:val="00BC000A"/>
    <w:rsid w:val="00BC0418"/>
    <w:rsid w:val="00BC0AB5"/>
    <w:rsid w:val="00BC16DC"/>
    <w:rsid w:val="00BC2DA1"/>
    <w:rsid w:val="00BC318D"/>
    <w:rsid w:val="00BC3487"/>
    <w:rsid w:val="00BC5392"/>
    <w:rsid w:val="00BD3190"/>
    <w:rsid w:val="00BD41FD"/>
    <w:rsid w:val="00BD5301"/>
    <w:rsid w:val="00BD6247"/>
    <w:rsid w:val="00BD731C"/>
    <w:rsid w:val="00BE1767"/>
    <w:rsid w:val="00BE374B"/>
    <w:rsid w:val="00BE565A"/>
    <w:rsid w:val="00BE6277"/>
    <w:rsid w:val="00BE641F"/>
    <w:rsid w:val="00BE6FED"/>
    <w:rsid w:val="00BE7157"/>
    <w:rsid w:val="00BF07E3"/>
    <w:rsid w:val="00BF1988"/>
    <w:rsid w:val="00BF220A"/>
    <w:rsid w:val="00BF23E9"/>
    <w:rsid w:val="00BF3757"/>
    <w:rsid w:val="00BF3CE4"/>
    <w:rsid w:val="00BF3E05"/>
    <w:rsid w:val="00BF44DB"/>
    <w:rsid w:val="00BF5109"/>
    <w:rsid w:val="00BF752B"/>
    <w:rsid w:val="00C00236"/>
    <w:rsid w:val="00C018C2"/>
    <w:rsid w:val="00C02020"/>
    <w:rsid w:val="00C02C84"/>
    <w:rsid w:val="00C02EDB"/>
    <w:rsid w:val="00C030A0"/>
    <w:rsid w:val="00C05834"/>
    <w:rsid w:val="00C07C23"/>
    <w:rsid w:val="00C10BAF"/>
    <w:rsid w:val="00C119D3"/>
    <w:rsid w:val="00C12FFE"/>
    <w:rsid w:val="00C133B2"/>
    <w:rsid w:val="00C165AB"/>
    <w:rsid w:val="00C166CE"/>
    <w:rsid w:val="00C16E73"/>
    <w:rsid w:val="00C16EDF"/>
    <w:rsid w:val="00C202DD"/>
    <w:rsid w:val="00C21A14"/>
    <w:rsid w:val="00C2439D"/>
    <w:rsid w:val="00C24726"/>
    <w:rsid w:val="00C24F40"/>
    <w:rsid w:val="00C261A8"/>
    <w:rsid w:val="00C35144"/>
    <w:rsid w:val="00C3525F"/>
    <w:rsid w:val="00C35E84"/>
    <w:rsid w:val="00C360F4"/>
    <w:rsid w:val="00C366D9"/>
    <w:rsid w:val="00C36ED5"/>
    <w:rsid w:val="00C37FF1"/>
    <w:rsid w:val="00C40789"/>
    <w:rsid w:val="00C4290C"/>
    <w:rsid w:val="00C44580"/>
    <w:rsid w:val="00C446B3"/>
    <w:rsid w:val="00C4614D"/>
    <w:rsid w:val="00C46217"/>
    <w:rsid w:val="00C46B96"/>
    <w:rsid w:val="00C46EE1"/>
    <w:rsid w:val="00C4721B"/>
    <w:rsid w:val="00C474BA"/>
    <w:rsid w:val="00C47A9C"/>
    <w:rsid w:val="00C47E78"/>
    <w:rsid w:val="00C5052C"/>
    <w:rsid w:val="00C5195F"/>
    <w:rsid w:val="00C51AD3"/>
    <w:rsid w:val="00C524F6"/>
    <w:rsid w:val="00C52627"/>
    <w:rsid w:val="00C52632"/>
    <w:rsid w:val="00C529C1"/>
    <w:rsid w:val="00C52B21"/>
    <w:rsid w:val="00C55639"/>
    <w:rsid w:val="00C56065"/>
    <w:rsid w:val="00C561BD"/>
    <w:rsid w:val="00C56FF6"/>
    <w:rsid w:val="00C6151C"/>
    <w:rsid w:val="00C61CD6"/>
    <w:rsid w:val="00C62207"/>
    <w:rsid w:val="00C62D93"/>
    <w:rsid w:val="00C633C9"/>
    <w:rsid w:val="00C6360A"/>
    <w:rsid w:val="00C63643"/>
    <w:rsid w:val="00C63FE3"/>
    <w:rsid w:val="00C6610F"/>
    <w:rsid w:val="00C6623D"/>
    <w:rsid w:val="00C663BF"/>
    <w:rsid w:val="00C67973"/>
    <w:rsid w:val="00C7233F"/>
    <w:rsid w:val="00C72787"/>
    <w:rsid w:val="00C74701"/>
    <w:rsid w:val="00C75272"/>
    <w:rsid w:val="00C7624F"/>
    <w:rsid w:val="00C80D52"/>
    <w:rsid w:val="00C812EF"/>
    <w:rsid w:val="00C82188"/>
    <w:rsid w:val="00C829FB"/>
    <w:rsid w:val="00C83BDD"/>
    <w:rsid w:val="00C84C34"/>
    <w:rsid w:val="00C85CC6"/>
    <w:rsid w:val="00C863A2"/>
    <w:rsid w:val="00C86709"/>
    <w:rsid w:val="00C904F0"/>
    <w:rsid w:val="00C9170A"/>
    <w:rsid w:val="00C92520"/>
    <w:rsid w:val="00C93650"/>
    <w:rsid w:val="00C9471B"/>
    <w:rsid w:val="00C94733"/>
    <w:rsid w:val="00C94B74"/>
    <w:rsid w:val="00C95CC4"/>
    <w:rsid w:val="00C96875"/>
    <w:rsid w:val="00C97A3E"/>
    <w:rsid w:val="00CA3137"/>
    <w:rsid w:val="00CA3412"/>
    <w:rsid w:val="00CA3FF1"/>
    <w:rsid w:val="00CA4927"/>
    <w:rsid w:val="00CA4A56"/>
    <w:rsid w:val="00CA4B11"/>
    <w:rsid w:val="00CA523D"/>
    <w:rsid w:val="00CA6351"/>
    <w:rsid w:val="00CA65D1"/>
    <w:rsid w:val="00CA674E"/>
    <w:rsid w:val="00CA6DE7"/>
    <w:rsid w:val="00CA71D3"/>
    <w:rsid w:val="00CB1324"/>
    <w:rsid w:val="00CB1DAE"/>
    <w:rsid w:val="00CB2D50"/>
    <w:rsid w:val="00CB3B4C"/>
    <w:rsid w:val="00CB4E9B"/>
    <w:rsid w:val="00CB520D"/>
    <w:rsid w:val="00CB72EF"/>
    <w:rsid w:val="00CC041E"/>
    <w:rsid w:val="00CC2521"/>
    <w:rsid w:val="00CC2740"/>
    <w:rsid w:val="00CC559B"/>
    <w:rsid w:val="00CC5D5E"/>
    <w:rsid w:val="00CC617F"/>
    <w:rsid w:val="00CC6A4B"/>
    <w:rsid w:val="00CC6D84"/>
    <w:rsid w:val="00CC754A"/>
    <w:rsid w:val="00CD001D"/>
    <w:rsid w:val="00CD0655"/>
    <w:rsid w:val="00CD2B68"/>
    <w:rsid w:val="00CD4B9A"/>
    <w:rsid w:val="00CD59FE"/>
    <w:rsid w:val="00CD5E45"/>
    <w:rsid w:val="00CE0F86"/>
    <w:rsid w:val="00CE123C"/>
    <w:rsid w:val="00CE2109"/>
    <w:rsid w:val="00CE4AD0"/>
    <w:rsid w:val="00CE4B4C"/>
    <w:rsid w:val="00CE4BBB"/>
    <w:rsid w:val="00CE5D90"/>
    <w:rsid w:val="00CE5F2C"/>
    <w:rsid w:val="00CE64B6"/>
    <w:rsid w:val="00CF0BA9"/>
    <w:rsid w:val="00CF2C29"/>
    <w:rsid w:val="00CF3618"/>
    <w:rsid w:val="00CF50A2"/>
    <w:rsid w:val="00CF671E"/>
    <w:rsid w:val="00CF6752"/>
    <w:rsid w:val="00CF75C0"/>
    <w:rsid w:val="00CF75E2"/>
    <w:rsid w:val="00CF76FF"/>
    <w:rsid w:val="00D00012"/>
    <w:rsid w:val="00D0015C"/>
    <w:rsid w:val="00D006C7"/>
    <w:rsid w:val="00D00EAC"/>
    <w:rsid w:val="00D0108F"/>
    <w:rsid w:val="00D010E7"/>
    <w:rsid w:val="00D024B9"/>
    <w:rsid w:val="00D07696"/>
    <w:rsid w:val="00D11274"/>
    <w:rsid w:val="00D113B4"/>
    <w:rsid w:val="00D12C15"/>
    <w:rsid w:val="00D14839"/>
    <w:rsid w:val="00D14D5D"/>
    <w:rsid w:val="00D15EAD"/>
    <w:rsid w:val="00D16DEF"/>
    <w:rsid w:val="00D1721A"/>
    <w:rsid w:val="00D175CB"/>
    <w:rsid w:val="00D21BEC"/>
    <w:rsid w:val="00D22F8A"/>
    <w:rsid w:val="00D23BAC"/>
    <w:rsid w:val="00D24E7F"/>
    <w:rsid w:val="00D2618E"/>
    <w:rsid w:val="00D267CB"/>
    <w:rsid w:val="00D2690B"/>
    <w:rsid w:val="00D30AE3"/>
    <w:rsid w:val="00D3159F"/>
    <w:rsid w:val="00D31E50"/>
    <w:rsid w:val="00D32AAD"/>
    <w:rsid w:val="00D33FFB"/>
    <w:rsid w:val="00D34D60"/>
    <w:rsid w:val="00D367E4"/>
    <w:rsid w:val="00D36C0E"/>
    <w:rsid w:val="00D37997"/>
    <w:rsid w:val="00D37D1F"/>
    <w:rsid w:val="00D43415"/>
    <w:rsid w:val="00D4441F"/>
    <w:rsid w:val="00D44442"/>
    <w:rsid w:val="00D44B73"/>
    <w:rsid w:val="00D456A6"/>
    <w:rsid w:val="00D45831"/>
    <w:rsid w:val="00D4692B"/>
    <w:rsid w:val="00D476A0"/>
    <w:rsid w:val="00D505A1"/>
    <w:rsid w:val="00D50AAA"/>
    <w:rsid w:val="00D53B7A"/>
    <w:rsid w:val="00D55017"/>
    <w:rsid w:val="00D55547"/>
    <w:rsid w:val="00D55692"/>
    <w:rsid w:val="00D6005E"/>
    <w:rsid w:val="00D604AE"/>
    <w:rsid w:val="00D6052B"/>
    <w:rsid w:val="00D606DF"/>
    <w:rsid w:val="00D66403"/>
    <w:rsid w:val="00D67D32"/>
    <w:rsid w:val="00D72E69"/>
    <w:rsid w:val="00D75A45"/>
    <w:rsid w:val="00D76A68"/>
    <w:rsid w:val="00D76F9C"/>
    <w:rsid w:val="00D7716E"/>
    <w:rsid w:val="00D80101"/>
    <w:rsid w:val="00D80D4A"/>
    <w:rsid w:val="00D816A2"/>
    <w:rsid w:val="00D820E9"/>
    <w:rsid w:val="00D83338"/>
    <w:rsid w:val="00D84DF1"/>
    <w:rsid w:val="00D86B37"/>
    <w:rsid w:val="00D872D0"/>
    <w:rsid w:val="00D877E5"/>
    <w:rsid w:val="00D87AC4"/>
    <w:rsid w:val="00D913DD"/>
    <w:rsid w:val="00D91F38"/>
    <w:rsid w:val="00D92383"/>
    <w:rsid w:val="00D92AD2"/>
    <w:rsid w:val="00D93597"/>
    <w:rsid w:val="00D93730"/>
    <w:rsid w:val="00D93E42"/>
    <w:rsid w:val="00D94D2E"/>
    <w:rsid w:val="00D95B69"/>
    <w:rsid w:val="00D95D26"/>
    <w:rsid w:val="00D96969"/>
    <w:rsid w:val="00D96BC1"/>
    <w:rsid w:val="00D97450"/>
    <w:rsid w:val="00D97FD0"/>
    <w:rsid w:val="00DA10F7"/>
    <w:rsid w:val="00DA2B6B"/>
    <w:rsid w:val="00DA2F47"/>
    <w:rsid w:val="00DA5F74"/>
    <w:rsid w:val="00DA7A57"/>
    <w:rsid w:val="00DB08F5"/>
    <w:rsid w:val="00DB0C9E"/>
    <w:rsid w:val="00DB16BE"/>
    <w:rsid w:val="00DB257B"/>
    <w:rsid w:val="00DB3370"/>
    <w:rsid w:val="00DB40D8"/>
    <w:rsid w:val="00DB4CFB"/>
    <w:rsid w:val="00DB7B37"/>
    <w:rsid w:val="00DC02F6"/>
    <w:rsid w:val="00DC058C"/>
    <w:rsid w:val="00DC1C11"/>
    <w:rsid w:val="00DC23DC"/>
    <w:rsid w:val="00DC7A9E"/>
    <w:rsid w:val="00DC7D49"/>
    <w:rsid w:val="00DD04E5"/>
    <w:rsid w:val="00DD0692"/>
    <w:rsid w:val="00DD3110"/>
    <w:rsid w:val="00DD3AD2"/>
    <w:rsid w:val="00DD3EA8"/>
    <w:rsid w:val="00DD421C"/>
    <w:rsid w:val="00DD4413"/>
    <w:rsid w:val="00DD499E"/>
    <w:rsid w:val="00DD5027"/>
    <w:rsid w:val="00DD5433"/>
    <w:rsid w:val="00DD6484"/>
    <w:rsid w:val="00DD65C4"/>
    <w:rsid w:val="00DD681E"/>
    <w:rsid w:val="00DE0239"/>
    <w:rsid w:val="00DE0671"/>
    <w:rsid w:val="00DE1889"/>
    <w:rsid w:val="00DE245C"/>
    <w:rsid w:val="00DE265E"/>
    <w:rsid w:val="00DE2F58"/>
    <w:rsid w:val="00DE46EA"/>
    <w:rsid w:val="00DF2AC3"/>
    <w:rsid w:val="00DF3050"/>
    <w:rsid w:val="00DF3FD5"/>
    <w:rsid w:val="00DF5E55"/>
    <w:rsid w:val="00DF63A8"/>
    <w:rsid w:val="00DF73FA"/>
    <w:rsid w:val="00DF75CF"/>
    <w:rsid w:val="00DF7CEF"/>
    <w:rsid w:val="00E004DC"/>
    <w:rsid w:val="00E02B88"/>
    <w:rsid w:val="00E02DAA"/>
    <w:rsid w:val="00E03B7D"/>
    <w:rsid w:val="00E04448"/>
    <w:rsid w:val="00E06514"/>
    <w:rsid w:val="00E06966"/>
    <w:rsid w:val="00E06AFD"/>
    <w:rsid w:val="00E073FE"/>
    <w:rsid w:val="00E07687"/>
    <w:rsid w:val="00E0789C"/>
    <w:rsid w:val="00E100EA"/>
    <w:rsid w:val="00E104CD"/>
    <w:rsid w:val="00E111AF"/>
    <w:rsid w:val="00E11653"/>
    <w:rsid w:val="00E11B5A"/>
    <w:rsid w:val="00E13210"/>
    <w:rsid w:val="00E13521"/>
    <w:rsid w:val="00E13E78"/>
    <w:rsid w:val="00E21565"/>
    <w:rsid w:val="00E23595"/>
    <w:rsid w:val="00E24935"/>
    <w:rsid w:val="00E27E53"/>
    <w:rsid w:val="00E3009D"/>
    <w:rsid w:val="00E30454"/>
    <w:rsid w:val="00E30684"/>
    <w:rsid w:val="00E30809"/>
    <w:rsid w:val="00E30ADD"/>
    <w:rsid w:val="00E32C46"/>
    <w:rsid w:val="00E32FB6"/>
    <w:rsid w:val="00E33297"/>
    <w:rsid w:val="00E341BE"/>
    <w:rsid w:val="00E34BA3"/>
    <w:rsid w:val="00E402A8"/>
    <w:rsid w:val="00E4067A"/>
    <w:rsid w:val="00E4134E"/>
    <w:rsid w:val="00E4142D"/>
    <w:rsid w:val="00E414F5"/>
    <w:rsid w:val="00E43CA5"/>
    <w:rsid w:val="00E44B9B"/>
    <w:rsid w:val="00E44E03"/>
    <w:rsid w:val="00E47298"/>
    <w:rsid w:val="00E51330"/>
    <w:rsid w:val="00E51414"/>
    <w:rsid w:val="00E5251D"/>
    <w:rsid w:val="00E540C0"/>
    <w:rsid w:val="00E54D7F"/>
    <w:rsid w:val="00E5527C"/>
    <w:rsid w:val="00E55BDE"/>
    <w:rsid w:val="00E56524"/>
    <w:rsid w:val="00E570C8"/>
    <w:rsid w:val="00E57E87"/>
    <w:rsid w:val="00E60DA8"/>
    <w:rsid w:val="00E61895"/>
    <w:rsid w:val="00E62245"/>
    <w:rsid w:val="00E6434E"/>
    <w:rsid w:val="00E657BC"/>
    <w:rsid w:val="00E674CB"/>
    <w:rsid w:val="00E67D25"/>
    <w:rsid w:val="00E67FF8"/>
    <w:rsid w:val="00E731A3"/>
    <w:rsid w:val="00E7406D"/>
    <w:rsid w:val="00E74400"/>
    <w:rsid w:val="00E8137D"/>
    <w:rsid w:val="00E81E3B"/>
    <w:rsid w:val="00E836DC"/>
    <w:rsid w:val="00E83AFD"/>
    <w:rsid w:val="00E857A0"/>
    <w:rsid w:val="00E860B6"/>
    <w:rsid w:val="00E87C38"/>
    <w:rsid w:val="00E87F9D"/>
    <w:rsid w:val="00E91805"/>
    <w:rsid w:val="00E91B7F"/>
    <w:rsid w:val="00E93685"/>
    <w:rsid w:val="00E94A76"/>
    <w:rsid w:val="00E94EFF"/>
    <w:rsid w:val="00E95BA0"/>
    <w:rsid w:val="00E96978"/>
    <w:rsid w:val="00E96EA2"/>
    <w:rsid w:val="00EA3156"/>
    <w:rsid w:val="00EA3DD3"/>
    <w:rsid w:val="00EA5880"/>
    <w:rsid w:val="00EA6B77"/>
    <w:rsid w:val="00EB0B42"/>
    <w:rsid w:val="00EB1698"/>
    <w:rsid w:val="00EB16A4"/>
    <w:rsid w:val="00EB24AE"/>
    <w:rsid w:val="00EB46B6"/>
    <w:rsid w:val="00EB47E4"/>
    <w:rsid w:val="00EB55E6"/>
    <w:rsid w:val="00EC001C"/>
    <w:rsid w:val="00EC1CFA"/>
    <w:rsid w:val="00EC4781"/>
    <w:rsid w:val="00EC4D50"/>
    <w:rsid w:val="00EC564E"/>
    <w:rsid w:val="00EC719C"/>
    <w:rsid w:val="00ED18C6"/>
    <w:rsid w:val="00ED30CE"/>
    <w:rsid w:val="00ED338E"/>
    <w:rsid w:val="00ED3797"/>
    <w:rsid w:val="00ED3953"/>
    <w:rsid w:val="00ED3983"/>
    <w:rsid w:val="00ED4EF3"/>
    <w:rsid w:val="00ED5264"/>
    <w:rsid w:val="00ED6C1E"/>
    <w:rsid w:val="00EE0AA3"/>
    <w:rsid w:val="00EE1392"/>
    <w:rsid w:val="00EE17FD"/>
    <w:rsid w:val="00EE28E2"/>
    <w:rsid w:val="00EE480C"/>
    <w:rsid w:val="00EE5086"/>
    <w:rsid w:val="00EE54ED"/>
    <w:rsid w:val="00EE63DD"/>
    <w:rsid w:val="00EE7409"/>
    <w:rsid w:val="00EE742C"/>
    <w:rsid w:val="00EE7830"/>
    <w:rsid w:val="00EE7CF3"/>
    <w:rsid w:val="00EF03C3"/>
    <w:rsid w:val="00EF0C6D"/>
    <w:rsid w:val="00EF0CC1"/>
    <w:rsid w:val="00EF0CE4"/>
    <w:rsid w:val="00EF0DBF"/>
    <w:rsid w:val="00EF11F8"/>
    <w:rsid w:val="00EF1FC3"/>
    <w:rsid w:val="00EF3931"/>
    <w:rsid w:val="00EF3977"/>
    <w:rsid w:val="00EF3B58"/>
    <w:rsid w:val="00EF4FC0"/>
    <w:rsid w:val="00EF52ED"/>
    <w:rsid w:val="00EF5647"/>
    <w:rsid w:val="00EF64F5"/>
    <w:rsid w:val="00EF6DA7"/>
    <w:rsid w:val="00F006E5"/>
    <w:rsid w:val="00F01942"/>
    <w:rsid w:val="00F02AAD"/>
    <w:rsid w:val="00F03BFB"/>
    <w:rsid w:val="00F048AC"/>
    <w:rsid w:val="00F04D45"/>
    <w:rsid w:val="00F05973"/>
    <w:rsid w:val="00F079B7"/>
    <w:rsid w:val="00F1152D"/>
    <w:rsid w:val="00F121D5"/>
    <w:rsid w:val="00F12F1D"/>
    <w:rsid w:val="00F13125"/>
    <w:rsid w:val="00F1368E"/>
    <w:rsid w:val="00F13862"/>
    <w:rsid w:val="00F14A16"/>
    <w:rsid w:val="00F15315"/>
    <w:rsid w:val="00F16520"/>
    <w:rsid w:val="00F169E8"/>
    <w:rsid w:val="00F16B4E"/>
    <w:rsid w:val="00F170A6"/>
    <w:rsid w:val="00F209E0"/>
    <w:rsid w:val="00F20C3F"/>
    <w:rsid w:val="00F21B2C"/>
    <w:rsid w:val="00F22A82"/>
    <w:rsid w:val="00F22E3C"/>
    <w:rsid w:val="00F23DD7"/>
    <w:rsid w:val="00F240A1"/>
    <w:rsid w:val="00F247F9"/>
    <w:rsid w:val="00F24DD4"/>
    <w:rsid w:val="00F25130"/>
    <w:rsid w:val="00F26D55"/>
    <w:rsid w:val="00F2700B"/>
    <w:rsid w:val="00F276E4"/>
    <w:rsid w:val="00F278A0"/>
    <w:rsid w:val="00F2795A"/>
    <w:rsid w:val="00F310B5"/>
    <w:rsid w:val="00F312D1"/>
    <w:rsid w:val="00F319CE"/>
    <w:rsid w:val="00F33F46"/>
    <w:rsid w:val="00F35384"/>
    <w:rsid w:val="00F35517"/>
    <w:rsid w:val="00F36005"/>
    <w:rsid w:val="00F40374"/>
    <w:rsid w:val="00F418C6"/>
    <w:rsid w:val="00F431DA"/>
    <w:rsid w:val="00F436B4"/>
    <w:rsid w:val="00F44801"/>
    <w:rsid w:val="00F44E62"/>
    <w:rsid w:val="00F46437"/>
    <w:rsid w:val="00F47001"/>
    <w:rsid w:val="00F47B23"/>
    <w:rsid w:val="00F54FE2"/>
    <w:rsid w:val="00F556D8"/>
    <w:rsid w:val="00F55710"/>
    <w:rsid w:val="00F564D8"/>
    <w:rsid w:val="00F565DE"/>
    <w:rsid w:val="00F57C00"/>
    <w:rsid w:val="00F57CC3"/>
    <w:rsid w:val="00F6138A"/>
    <w:rsid w:val="00F61C17"/>
    <w:rsid w:val="00F6202C"/>
    <w:rsid w:val="00F631F3"/>
    <w:rsid w:val="00F6418E"/>
    <w:rsid w:val="00F650BA"/>
    <w:rsid w:val="00F65D98"/>
    <w:rsid w:val="00F70CE0"/>
    <w:rsid w:val="00F71BA9"/>
    <w:rsid w:val="00F71FEA"/>
    <w:rsid w:val="00F7293D"/>
    <w:rsid w:val="00F72F84"/>
    <w:rsid w:val="00F7473C"/>
    <w:rsid w:val="00F76344"/>
    <w:rsid w:val="00F76683"/>
    <w:rsid w:val="00F76D3C"/>
    <w:rsid w:val="00F803DF"/>
    <w:rsid w:val="00F82C26"/>
    <w:rsid w:val="00F836E9"/>
    <w:rsid w:val="00F83960"/>
    <w:rsid w:val="00F8572A"/>
    <w:rsid w:val="00F86593"/>
    <w:rsid w:val="00F8688E"/>
    <w:rsid w:val="00F8731E"/>
    <w:rsid w:val="00F90719"/>
    <w:rsid w:val="00F91E4D"/>
    <w:rsid w:val="00F92B9D"/>
    <w:rsid w:val="00F92ED0"/>
    <w:rsid w:val="00F93B1A"/>
    <w:rsid w:val="00F940B6"/>
    <w:rsid w:val="00F94E15"/>
    <w:rsid w:val="00F952C4"/>
    <w:rsid w:val="00F962BC"/>
    <w:rsid w:val="00F9657E"/>
    <w:rsid w:val="00F96792"/>
    <w:rsid w:val="00FA1903"/>
    <w:rsid w:val="00FA24C5"/>
    <w:rsid w:val="00FA4554"/>
    <w:rsid w:val="00FA4C03"/>
    <w:rsid w:val="00FA5C89"/>
    <w:rsid w:val="00FA6523"/>
    <w:rsid w:val="00FA6AC4"/>
    <w:rsid w:val="00FB2738"/>
    <w:rsid w:val="00FB2743"/>
    <w:rsid w:val="00FB496C"/>
    <w:rsid w:val="00FB66B8"/>
    <w:rsid w:val="00FC065E"/>
    <w:rsid w:val="00FC0951"/>
    <w:rsid w:val="00FC3634"/>
    <w:rsid w:val="00FC4038"/>
    <w:rsid w:val="00FC566D"/>
    <w:rsid w:val="00FC583E"/>
    <w:rsid w:val="00FC62AB"/>
    <w:rsid w:val="00FC7EB1"/>
    <w:rsid w:val="00FC7FDC"/>
    <w:rsid w:val="00FD01EE"/>
    <w:rsid w:val="00FD056E"/>
    <w:rsid w:val="00FD1518"/>
    <w:rsid w:val="00FD2F90"/>
    <w:rsid w:val="00FD347F"/>
    <w:rsid w:val="00FD36C6"/>
    <w:rsid w:val="00FD4A6D"/>
    <w:rsid w:val="00FD56DB"/>
    <w:rsid w:val="00FD613F"/>
    <w:rsid w:val="00FD61B6"/>
    <w:rsid w:val="00FD6C56"/>
    <w:rsid w:val="00FD708D"/>
    <w:rsid w:val="00FD74B7"/>
    <w:rsid w:val="00FE0475"/>
    <w:rsid w:val="00FE0E90"/>
    <w:rsid w:val="00FE184C"/>
    <w:rsid w:val="00FE24FE"/>
    <w:rsid w:val="00FE2725"/>
    <w:rsid w:val="00FE2FFF"/>
    <w:rsid w:val="00FE3026"/>
    <w:rsid w:val="00FE35F3"/>
    <w:rsid w:val="00FE3A1F"/>
    <w:rsid w:val="00FE4B83"/>
    <w:rsid w:val="00FE4C27"/>
    <w:rsid w:val="00FE5A16"/>
    <w:rsid w:val="00FE62CA"/>
    <w:rsid w:val="00FE7CEC"/>
    <w:rsid w:val="00FE7E35"/>
    <w:rsid w:val="00FF0316"/>
    <w:rsid w:val="00FF0499"/>
    <w:rsid w:val="00FF073F"/>
    <w:rsid w:val="00FF1682"/>
    <w:rsid w:val="00FF2001"/>
    <w:rsid w:val="00FF2919"/>
    <w:rsid w:val="00FF3A40"/>
    <w:rsid w:val="00FF44AC"/>
    <w:rsid w:val="00FF6075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6DBA0F"/>
  <w15:docId w15:val="{6C216F93-92F4-48DC-97CF-9CB99674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Smart Link" w:semiHidden="1" w:unhideWhenUsed="1"/>
  </w:latentStyles>
  <w:style w:type="paragraph" w:default="1" w:styleId="a">
    <w:name w:val="Normal"/>
    <w:qFormat/>
    <w:rsid w:val="005C4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Hyperlink"/>
    <w:basedOn w:val="a0"/>
    <w:rPr>
      <w:color w:val="0563C1"/>
      <w:u w:val="single"/>
    </w:rPr>
  </w:style>
  <w:style w:type="character" w:customStyle="1" w:styleId="1">
    <w:name w:val="未解決のメンション1"/>
    <w:basedOn w:val="a0"/>
    <w:rPr>
      <w:color w:val="605E5C"/>
    </w:rPr>
  </w:style>
  <w:style w:type="paragraph" w:styleId="a8">
    <w:name w:val="List Paragraph"/>
    <w:basedOn w:val="a"/>
    <w:uiPriority w:val="34"/>
    <w:qFormat/>
    <w:pPr>
      <w:ind w:left="840"/>
    </w:pPr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link w:val="ab"/>
    <w:uiPriority w:val="99"/>
    <w:qFormat/>
    <w:pPr>
      <w:jc w:val="left"/>
    </w:pPr>
  </w:style>
  <w:style w:type="paragraph" w:styleId="ac">
    <w:name w:val="annotation subject"/>
    <w:basedOn w:val="aa"/>
    <w:rPr>
      <w:b/>
    </w:rPr>
  </w:style>
  <w:style w:type="paragraph" w:styleId="ad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customStyle="1" w:styleId="2">
    <w:name w:val="未解決のメンション2"/>
    <w:basedOn w:val="a0"/>
    <w:rPr>
      <w:color w:val="605E5C"/>
    </w:rPr>
  </w:style>
  <w:style w:type="paragraph" w:styleId="ae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Web">
    <w:name w:val="Normal (Web)"/>
    <w:basedOn w:val="a"/>
    <w:uiPriority w:val="99"/>
    <w:rsid w:val="00341D18"/>
    <w:rPr>
      <w:rFonts w:ascii="Times New Roman" w:hAnsi="Times New Roman" w:cs="Times New Roman"/>
      <w:sz w:val="24"/>
      <w:szCs w:val="24"/>
    </w:rPr>
  </w:style>
  <w:style w:type="character" w:customStyle="1" w:styleId="a6">
    <w:name w:val="フッター (文字)"/>
    <w:basedOn w:val="a0"/>
    <w:link w:val="a5"/>
    <w:uiPriority w:val="99"/>
    <w:rsid w:val="000B0374"/>
  </w:style>
  <w:style w:type="character" w:styleId="af3">
    <w:name w:val="Unresolved Mention"/>
    <w:basedOn w:val="a0"/>
    <w:uiPriority w:val="99"/>
    <w:rsid w:val="003400F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rsid w:val="00493B91"/>
    <w:rPr>
      <w:color w:val="954F72" w:themeColor="followedHyperlink"/>
      <w:u w:val="single"/>
    </w:rPr>
  </w:style>
  <w:style w:type="paragraph" w:styleId="af5">
    <w:name w:val="footnote text"/>
    <w:basedOn w:val="a"/>
    <w:link w:val="af6"/>
    <w:uiPriority w:val="99"/>
    <w:rsid w:val="00594D75"/>
    <w:rPr>
      <w:sz w:val="20"/>
      <w:szCs w:val="20"/>
    </w:rPr>
  </w:style>
  <w:style w:type="character" w:customStyle="1" w:styleId="af6">
    <w:name w:val="脚注文字列 (文字)"/>
    <w:basedOn w:val="a0"/>
    <w:link w:val="af5"/>
    <w:uiPriority w:val="99"/>
    <w:rsid w:val="00594D75"/>
    <w:rPr>
      <w:sz w:val="20"/>
      <w:szCs w:val="20"/>
    </w:rPr>
  </w:style>
  <w:style w:type="character" w:styleId="af7">
    <w:name w:val="footnote reference"/>
    <w:basedOn w:val="a0"/>
    <w:uiPriority w:val="99"/>
    <w:rsid w:val="00594D75"/>
    <w:rPr>
      <w:vertAlign w:val="superscript"/>
    </w:rPr>
  </w:style>
  <w:style w:type="character" w:styleId="af8">
    <w:name w:val="Emphasis"/>
    <w:basedOn w:val="a0"/>
    <w:uiPriority w:val="20"/>
    <w:qFormat/>
    <w:rsid w:val="006B20F8"/>
    <w:rPr>
      <w:i/>
      <w:iCs/>
    </w:rPr>
  </w:style>
  <w:style w:type="character" w:customStyle="1" w:styleId="ab">
    <w:name w:val="コメント文字列 (文字)"/>
    <w:basedOn w:val="a0"/>
    <w:link w:val="aa"/>
    <w:uiPriority w:val="99"/>
    <w:qFormat/>
    <w:rsid w:val="00ED6C1E"/>
  </w:style>
  <w:style w:type="character" w:customStyle="1" w:styleId="apple-converted-space">
    <w:name w:val="apple-converted-space"/>
    <w:basedOn w:val="a0"/>
    <w:rsid w:val="00DD3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E29CCC-C5DF-7244-B910-B874871EF994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8F836-B47C-4BF1-A507-A76879FA7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4</TotalTime>
  <Pages>3</Pages>
  <Words>351</Words>
  <Characters>2017</Characters>
  <Application>Microsoft Office Word</Application>
  <DocSecurity>0</DocSecurity>
  <Lines>3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yle</dc:creator>
  <cp:keywords>fileTagC:55aa98895cc827ae9c4ba0305b220cb1d28ea4b0</cp:keywords>
  <cp:lastModifiedBy>飯村　大智</cp:lastModifiedBy>
  <cp:revision>672</cp:revision>
  <cp:lastPrinted>2023-08-03T05:23:00Z</cp:lastPrinted>
  <dcterms:created xsi:type="dcterms:W3CDTF">2023-01-10T01:22:00Z</dcterms:created>
  <dcterms:modified xsi:type="dcterms:W3CDTF">2023-08-03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1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10/09 01:41:37 PM</vt:lpwstr>
  </property>
  <property fmtid="{D5CDD505-2E9C-101B-9397-08002B2CF9AE}" pid="18" name="Merops PubMed links count">
    <vt:lpwstr>2</vt:lpwstr>
  </property>
  <property fmtid="{D5CDD505-2E9C-101B-9397-08002B2CF9AE}" pid="19" name="Merops references count">
    <vt:lpwstr>46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6</vt:lpwstr>
  </property>
  <property fmtid="{D5CDD505-2E9C-101B-9397-08002B2CF9AE}" pid="25" name="Merops word count">
    <vt:lpwstr>761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